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2359" w:rsidRPr="00815377" w:rsidRDefault="004B6559" w:rsidP="0081494E">
      <w:pPr>
        <w:jc w:val="center"/>
        <w:rPr>
          <w:rFonts w:asciiTheme="minorHAnsi" w:hAnsiTheme="minorHAnsi" w:cstheme="minorHAnsi"/>
          <w:b/>
        </w:rPr>
      </w:pPr>
      <w:r w:rsidRPr="00815377">
        <w:rPr>
          <w:rFonts w:asciiTheme="minorHAnsi" w:hAnsiTheme="minorHAnsi" w:cstheme="minorHAnsi"/>
          <w:b/>
        </w:rPr>
        <w:t>Supplemental</w:t>
      </w:r>
      <w:r w:rsidR="0081494E" w:rsidRPr="00815377">
        <w:rPr>
          <w:rFonts w:asciiTheme="minorHAnsi" w:hAnsiTheme="minorHAnsi" w:cstheme="minorHAnsi"/>
          <w:b/>
        </w:rPr>
        <w:t xml:space="preserve"> Material</w:t>
      </w:r>
      <w:r w:rsidR="00DE445C" w:rsidRPr="00815377">
        <w:rPr>
          <w:rFonts w:asciiTheme="minorHAnsi" w:hAnsiTheme="minorHAnsi" w:cstheme="minorHAnsi"/>
          <w:b/>
        </w:rPr>
        <w:t xml:space="preserve"> for “</w:t>
      </w:r>
      <w:bookmarkStart w:id="0" w:name="_GoBack"/>
      <w:bookmarkEnd w:id="0"/>
      <w:r w:rsidR="00DE445C" w:rsidRPr="00815377">
        <w:rPr>
          <w:rFonts w:asciiTheme="minorHAnsi" w:hAnsiTheme="minorHAnsi" w:cstheme="minorHAnsi"/>
          <w:b/>
        </w:rPr>
        <w:t>Evidence for Avoidance Tendencies Linked to Anxiety about Specific Types of Thinking</w:t>
      </w:r>
      <w:r w:rsidR="00AB4861" w:rsidRPr="00815377">
        <w:rPr>
          <w:rFonts w:asciiTheme="minorHAnsi" w:hAnsiTheme="minorHAnsi" w:cstheme="minorHAnsi"/>
          <w:b/>
        </w:rPr>
        <w:t>”</w:t>
      </w:r>
    </w:p>
    <w:p w:rsidR="004B6559" w:rsidRPr="00815377" w:rsidRDefault="004B6559" w:rsidP="0081494E">
      <w:pPr>
        <w:jc w:val="center"/>
        <w:rPr>
          <w:rFonts w:asciiTheme="minorHAnsi" w:hAnsiTheme="minorHAnsi" w:cstheme="minorHAnsi"/>
          <w:b/>
        </w:rPr>
      </w:pPr>
    </w:p>
    <w:p w:rsidR="004B6559" w:rsidRPr="00815377" w:rsidRDefault="00E807E3" w:rsidP="0081494E">
      <w:pPr>
        <w:jc w:val="center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Regression</w:t>
      </w:r>
      <w:r w:rsidR="004B6559" w:rsidRPr="00815377">
        <w:rPr>
          <w:rFonts w:asciiTheme="minorHAnsi" w:hAnsiTheme="minorHAnsi" w:cstheme="minorHAnsi"/>
        </w:rPr>
        <w:t xml:space="preserve"> model details are shown.</w:t>
      </w:r>
    </w:p>
    <w:p w:rsidR="0081494E" w:rsidRDefault="0081494E"/>
    <w:p w:rsidR="0081494E" w:rsidRDefault="0081494E"/>
    <w:tbl>
      <w:tblPr>
        <w:tblpPr w:leftFromText="180" w:rightFromText="180" w:vertAnchor="text" w:horzAnchor="page" w:tblpX="1" w:tblpY="496"/>
        <w:tblOverlap w:val="never"/>
        <w:tblW w:w="1170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970"/>
        <w:gridCol w:w="720"/>
        <w:gridCol w:w="630"/>
        <w:gridCol w:w="720"/>
        <w:gridCol w:w="720"/>
        <w:gridCol w:w="270"/>
        <w:gridCol w:w="720"/>
        <w:gridCol w:w="630"/>
        <w:gridCol w:w="720"/>
        <w:gridCol w:w="630"/>
        <w:gridCol w:w="270"/>
        <w:gridCol w:w="720"/>
        <w:gridCol w:w="630"/>
        <w:gridCol w:w="720"/>
        <w:gridCol w:w="630"/>
      </w:tblGrid>
      <w:tr w:rsidR="00BF4E80" w:rsidRPr="00BB6B75" w:rsidTr="00BF4E80">
        <w:trPr>
          <w:trHeight w:val="300"/>
        </w:trPr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noWrap/>
          </w:tcPr>
          <w:p w:rsidR="00BF4E80" w:rsidRPr="00BB6B75" w:rsidRDefault="00BF4E80" w:rsidP="00BF4E80">
            <w:pPr>
              <w:jc w:val="right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8730" w:type="dxa"/>
            <w:gridSpan w:val="1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F4E80" w:rsidRPr="00BB6B75" w:rsidRDefault="00BF4E80" w:rsidP="00BF4E80">
            <w:pPr>
              <w:jc w:val="center"/>
              <w:rPr>
                <w:rFonts w:eastAsia="Times New Roman" w:cstheme="minorHAnsi"/>
                <w:i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sz w:val="20"/>
                <w:szCs w:val="20"/>
              </w:rPr>
              <w:t xml:space="preserve">Regression </w:t>
            </w:r>
            <w:r w:rsidRPr="00BB6B75">
              <w:rPr>
                <w:rFonts w:eastAsia="Times New Roman" w:cstheme="minorHAnsi"/>
                <w:i/>
                <w:sz w:val="20"/>
                <w:szCs w:val="20"/>
              </w:rPr>
              <w:t>Models Predicting Affinity Coefficients for Careers</w:t>
            </w:r>
          </w:p>
        </w:tc>
      </w:tr>
      <w:tr w:rsidR="00BF4E80" w:rsidRPr="00BB6B75" w:rsidTr="00BF4E80">
        <w:trPr>
          <w:trHeight w:val="300"/>
        </w:trPr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noWrap/>
          </w:tcPr>
          <w:p w:rsidR="00BF4E80" w:rsidRPr="00BB6B75" w:rsidRDefault="00BF4E80" w:rsidP="00BF4E80">
            <w:pPr>
              <w:jc w:val="right"/>
              <w:rPr>
                <w:rFonts w:eastAsia="Times New Roman" w:cstheme="minorHAnsi"/>
                <w:b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sz w:val="20"/>
                <w:szCs w:val="20"/>
              </w:rPr>
              <w:t>DV</w:t>
            </w:r>
          </w:p>
        </w:tc>
        <w:tc>
          <w:tcPr>
            <w:tcW w:w="279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F4E80" w:rsidRPr="00BB6B75" w:rsidRDefault="00BF4E80" w:rsidP="00BF4E80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B6B75">
              <w:rPr>
                <w:rFonts w:eastAsia="Times New Roman" w:cstheme="minorHAnsi"/>
                <w:sz w:val="20"/>
                <w:szCs w:val="20"/>
              </w:rPr>
              <w:t>a) Creative Affinity Coefficient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F4E80" w:rsidRPr="00BB6B75" w:rsidRDefault="00BF4E80" w:rsidP="00BF4E8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7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F4E80" w:rsidRPr="00BB6B75" w:rsidRDefault="00BF4E80" w:rsidP="00BF4E80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 w:rsidRPr="00BB6B75">
              <w:rPr>
                <w:rFonts w:eastAsia="Times New Roman" w:cstheme="minorHAnsi"/>
                <w:sz w:val="20"/>
                <w:szCs w:val="20"/>
              </w:rPr>
              <w:t>b) Math Affinity Coefficient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4E80" w:rsidRPr="00BB6B75" w:rsidRDefault="00BF4E80" w:rsidP="00BF4E80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</w:p>
        </w:tc>
        <w:tc>
          <w:tcPr>
            <w:tcW w:w="270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BF4E80" w:rsidRPr="00BB6B75" w:rsidRDefault="00BF4E80" w:rsidP="00BF4E80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B6B75">
              <w:rPr>
                <w:rFonts w:eastAsia="Times New Roman" w:cstheme="minorHAnsi"/>
                <w:sz w:val="20"/>
                <w:szCs w:val="20"/>
              </w:rPr>
              <w:t>c) Spatial Affinity Coefficient</w:t>
            </w:r>
          </w:p>
        </w:tc>
      </w:tr>
      <w:tr w:rsidR="00BF4E80" w:rsidRPr="00BB6B75" w:rsidTr="00BF4E80">
        <w:trPr>
          <w:trHeight w:val="300"/>
        </w:trPr>
        <w:tc>
          <w:tcPr>
            <w:tcW w:w="29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E80" w:rsidRPr="00BB6B75" w:rsidRDefault="00BF4E80" w:rsidP="00BF4E80">
            <w:pPr>
              <w:jc w:val="right"/>
              <w:rPr>
                <w:rFonts w:eastAsia="Times New Roman" w:cstheme="minorHAnsi"/>
                <w:b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sz w:val="20"/>
                <w:szCs w:val="20"/>
              </w:rPr>
              <w:t>Predictor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E80" w:rsidRPr="00BB6B75" w:rsidRDefault="00BF4E80" w:rsidP="00BF4E80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i/>
                <w:sz w:val="20"/>
                <w:szCs w:val="20"/>
              </w:rPr>
              <w:t>b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E80" w:rsidRPr="00BB6B75" w:rsidRDefault="00BF4E80" w:rsidP="00BF4E80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i/>
                <w:sz w:val="20"/>
                <w:szCs w:val="20"/>
              </w:rPr>
              <w:t>se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E80" w:rsidRPr="00BB6B75" w:rsidRDefault="00BF4E80" w:rsidP="00BF4E80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i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E80" w:rsidRPr="00BB6B75" w:rsidRDefault="00BF4E80" w:rsidP="00BF4E80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E80" w:rsidRPr="00BB6B75" w:rsidRDefault="00BF4E80" w:rsidP="00BF4E80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E80" w:rsidRPr="00BB6B75" w:rsidRDefault="00BF4E80" w:rsidP="00BF4E80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i/>
                <w:sz w:val="20"/>
                <w:szCs w:val="20"/>
              </w:rPr>
              <w:t>b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E80" w:rsidRPr="00BB6B75" w:rsidRDefault="00BF4E80" w:rsidP="00BF4E80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i/>
                <w:sz w:val="20"/>
                <w:szCs w:val="20"/>
              </w:rPr>
              <w:t>se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E80" w:rsidRPr="00BB6B75" w:rsidRDefault="00BF4E80" w:rsidP="00BF4E80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i/>
                <w:sz w:val="20"/>
                <w:szCs w:val="20"/>
              </w:rPr>
              <w:t>t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E80" w:rsidRPr="00BB6B75" w:rsidRDefault="00BF4E80" w:rsidP="00BF4E80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:rsidR="00BF4E80" w:rsidRPr="00BB6B75" w:rsidRDefault="00BF4E80" w:rsidP="00BF4E80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BF4E80" w:rsidRPr="00BB6B75" w:rsidRDefault="00BF4E80" w:rsidP="00BF4E80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i/>
                <w:sz w:val="20"/>
                <w:szCs w:val="20"/>
              </w:rPr>
              <w:t>b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:rsidR="00BF4E80" w:rsidRPr="00BB6B75" w:rsidRDefault="00BF4E80" w:rsidP="00BF4E80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i/>
                <w:sz w:val="20"/>
                <w:szCs w:val="20"/>
              </w:rPr>
              <w:t>se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BF4E80" w:rsidRPr="00BB6B75" w:rsidRDefault="00BF4E80" w:rsidP="00BF4E80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i/>
                <w:sz w:val="20"/>
                <w:szCs w:val="20"/>
              </w:rPr>
              <w:t>t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:rsidR="00BF4E80" w:rsidRPr="00BB6B75" w:rsidRDefault="00BF4E80" w:rsidP="00BF4E80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i/>
                <w:sz w:val="20"/>
                <w:szCs w:val="20"/>
              </w:rPr>
              <w:t>p</w:t>
            </w:r>
          </w:p>
        </w:tc>
      </w:tr>
      <w:tr w:rsidR="00260255" w:rsidRPr="00BB6B75" w:rsidTr="00BF4E80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0255" w:rsidRPr="00BB6B75" w:rsidRDefault="00260255" w:rsidP="00260255">
            <w:pPr>
              <w:jc w:val="right"/>
              <w:rPr>
                <w:rFonts w:eastAsia="Times New Roman" w:cstheme="minorHAnsi"/>
                <w:b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sz w:val="20"/>
                <w:szCs w:val="20"/>
              </w:rPr>
              <w:t>Creativity Anxie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2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3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E-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0255" w:rsidRPr="00260255" w:rsidRDefault="00260255" w:rsidP="0026025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2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330</w:t>
            </w:r>
          </w:p>
        </w:tc>
      </w:tr>
      <w:tr w:rsidR="00260255" w:rsidRPr="00BB6B75" w:rsidTr="00BF4E80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0255" w:rsidRPr="00BB6B75" w:rsidRDefault="00260255" w:rsidP="00260255">
            <w:pPr>
              <w:jc w:val="right"/>
              <w:rPr>
                <w:rFonts w:eastAsia="Times New Roman" w:cstheme="minorHAnsi"/>
                <w:b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sz w:val="20"/>
                <w:szCs w:val="20"/>
              </w:rPr>
              <w:t>Math Anxie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1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10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0255" w:rsidRPr="00260255" w:rsidRDefault="00260255" w:rsidP="00260255">
            <w:pPr>
              <w:jc w:val="center"/>
              <w:rPr>
                <w:rFonts w:asciiTheme="minorHAnsi" w:eastAsia="Times New Roman" w:hAnsiTheme="minorHAnsi" w:cstheme="min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2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4.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E-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5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978</w:t>
            </w:r>
          </w:p>
        </w:tc>
      </w:tr>
      <w:tr w:rsidR="00260255" w:rsidRPr="00BB6B75" w:rsidTr="00BF4E80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0255" w:rsidRPr="00BB6B75" w:rsidRDefault="00260255" w:rsidP="00260255">
            <w:pPr>
              <w:jc w:val="right"/>
              <w:rPr>
                <w:rFonts w:eastAsia="Times New Roman" w:cstheme="minorHAnsi"/>
                <w:b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sz w:val="20"/>
                <w:szCs w:val="20"/>
              </w:rPr>
              <w:t>Spatial Anxie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0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36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0255" w:rsidRPr="00260255" w:rsidRDefault="00260255" w:rsidP="00260255">
            <w:pPr>
              <w:jc w:val="center"/>
              <w:rPr>
                <w:rFonts w:asciiTheme="minorHAnsi" w:eastAsia="Times New Roman" w:hAnsiTheme="minorHAnsi" w:cstheme="min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0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18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2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4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E-5</w:t>
            </w:r>
          </w:p>
        </w:tc>
      </w:tr>
      <w:tr w:rsidR="00260255" w:rsidRPr="00BB6B75" w:rsidTr="00BF4E80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0255" w:rsidRPr="00BB6B75" w:rsidRDefault="00260255" w:rsidP="00260255">
            <w:pPr>
              <w:jc w:val="right"/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  <w:t>General Trait Anxie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1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5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0255" w:rsidRPr="00260255" w:rsidRDefault="00260255" w:rsidP="00260255">
            <w:pPr>
              <w:jc w:val="center"/>
              <w:rPr>
                <w:rFonts w:asciiTheme="minorHAnsi" w:eastAsia="Times New Roman" w:hAnsiTheme="minorHAnsi" w:cstheme="min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12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576</w:t>
            </w:r>
          </w:p>
        </w:tc>
      </w:tr>
      <w:tr w:rsidR="00260255" w:rsidRPr="00BB6B75" w:rsidTr="00BF4E80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0255" w:rsidRPr="00BB6B75" w:rsidRDefault="00260255" w:rsidP="00260255">
            <w:pPr>
              <w:jc w:val="right"/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  <w:t>Non-Creativity Anxiety Contr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1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5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0255" w:rsidRPr="00260255" w:rsidRDefault="00260255" w:rsidP="00260255">
            <w:pPr>
              <w:jc w:val="center"/>
              <w:rPr>
                <w:rFonts w:asciiTheme="minorHAnsi" w:eastAsia="Times New Roman" w:hAnsiTheme="minorHAnsi" w:cstheme="min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1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2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3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1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72</w:t>
            </w:r>
          </w:p>
        </w:tc>
      </w:tr>
      <w:tr w:rsidR="00260255" w:rsidRPr="00BB6B75" w:rsidTr="00BF4E80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0255" w:rsidRPr="00BB6B75" w:rsidRDefault="00260255" w:rsidP="00260255">
            <w:pPr>
              <w:jc w:val="right"/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  <w:t>Gend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3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1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3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0255" w:rsidRPr="00260255" w:rsidRDefault="00260255" w:rsidP="00260255">
            <w:pPr>
              <w:jc w:val="center"/>
              <w:rPr>
                <w:rFonts w:asciiTheme="minorHAnsi" w:eastAsia="Times New Roman" w:hAnsiTheme="minorHAnsi" w:cstheme="min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5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1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E-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0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1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556</w:t>
            </w:r>
          </w:p>
        </w:tc>
      </w:tr>
      <w:tr w:rsidR="00260255" w:rsidRPr="00BB6B75" w:rsidTr="00BF4E80">
        <w:trPr>
          <w:trHeight w:val="300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60255" w:rsidRPr="00BB6B75" w:rsidRDefault="00260255" w:rsidP="00260255">
            <w:pPr>
              <w:jc w:val="right"/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  <w:t>Samp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55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1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5.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E-7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60255" w:rsidRPr="00260255" w:rsidRDefault="00260255" w:rsidP="00260255">
            <w:pPr>
              <w:jc w:val="center"/>
              <w:rPr>
                <w:rFonts w:asciiTheme="minorHAnsi" w:eastAsia="Times New Roman" w:hAnsiTheme="minorHAnsi" w:cstheme="min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1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1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267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13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1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236</w:t>
            </w:r>
          </w:p>
        </w:tc>
      </w:tr>
    </w:tbl>
    <w:p w:rsidR="009D2359" w:rsidRPr="00513F07" w:rsidRDefault="009D2359" w:rsidP="009D2359">
      <w:pPr>
        <w:spacing w:line="360" w:lineRule="auto"/>
      </w:pPr>
      <w:r>
        <w:rPr>
          <w:b/>
          <w:color w:val="2E74B5" w:themeColor="accent1" w:themeShade="BF"/>
        </w:rPr>
        <w:t>Table S1</w:t>
      </w:r>
    </w:p>
    <w:p w:rsidR="009D2359" w:rsidRPr="00AF492B" w:rsidRDefault="009D2359" w:rsidP="00DC7A65">
      <w:pPr>
        <w:tabs>
          <w:tab w:val="left" w:pos="270"/>
        </w:tabs>
        <w:ind w:left="-720" w:right="-900"/>
        <w:jc w:val="both"/>
        <w:rPr>
          <w:rFonts w:asciiTheme="minorHAnsi" w:hAnsiTheme="minorHAnsi" w:cstheme="minorHAnsi"/>
          <w:sz w:val="20"/>
          <w:szCs w:val="20"/>
        </w:rPr>
      </w:pPr>
      <w:r w:rsidRPr="00AF492B">
        <w:rPr>
          <w:rFonts w:asciiTheme="minorHAnsi" w:hAnsiTheme="minorHAnsi" w:cstheme="minorHAnsi"/>
          <w:i/>
          <w:sz w:val="20"/>
          <w:szCs w:val="20"/>
        </w:rPr>
        <w:t>Note.</w:t>
      </w:r>
      <w:r w:rsidRPr="00AF492B">
        <w:rPr>
          <w:rFonts w:asciiTheme="minorHAnsi" w:hAnsiTheme="minorHAnsi" w:cstheme="minorHAnsi"/>
          <w:sz w:val="20"/>
          <w:szCs w:val="20"/>
        </w:rPr>
        <w:t xml:space="preserve"> Multiple regression models predicting affinity coefficients for careers. All continuous variables are standardized. Gender: 0 is corresponds to female, 1 corresponds to male. Sample: 0 corresponds to the undergraduate sample, 1 corresponds to the </w:t>
      </w:r>
      <w:proofErr w:type="spellStart"/>
      <w:r w:rsidRPr="00AF492B">
        <w:rPr>
          <w:rFonts w:asciiTheme="minorHAnsi" w:hAnsiTheme="minorHAnsi" w:cstheme="minorHAnsi"/>
          <w:sz w:val="20"/>
          <w:szCs w:val="20"/>
        </w:rPr>
        <w:t>MTurk</w:t>
      </w:r>
      <w:proofErr w:type="spellEnd"/>
      <w:r w:rsidRPr="00AF492B">
        <w:rPr>
          <w:rFonts w:asciiTheme="minorHAnsi" w:hAnsiTheme="minorHAnsi" w:cstheme="minorHAnsi"/>
          <w:sz w:val="20"/>
          <w:szCs w:val="20"/>
        </w:rPr>
        <w:t xml:space="preserve"> sample. DV = 323 for each model. Model A adjusted </w:t>
      </w:r>
      <w:r w:rsidRPr="00AF492B">
        <w:rPr>
          <w:rFonts w:asciiTheme="minorHAnsi" w:hAnsiTheme="minorHAnsi" w:cstheme="minorHAnsi"/>
          <w:i/>
          <w:sz w:val="20"/>
          <w:szCs w:val="20"/>
        </w:rPr>
        <w:t>R</w:t>
      </w:r>
      <w:r w:rsidRPr="00AF492B">
        <w:rPr>
          <w:rFonts w:asciiTheme="minorHAnsi" w:hAnsiTheme="minorHAnsi" w:cstheme="minorHAnsi"/>
          <w:sz w:val="20"/>
          <w:szCs w:val="20"/>
          <w:vertAlign w:val="superscript"/>
        </w:rPr>
        <w:t>2</w:t>
      </w:r>
      <w:r w:rsidR="00791BE9" w:rsidRPr="00AF492B">
        <w:rPr>
          <w:rFonts w:asciiTheme="minorHAnsi" w:hAnsiTheme="minorHAnsi" w:cstheme="minorHAnsi"/>
          <w:sz w:val="20"/>
          <w:szCs w:val="20"/>
        </w:rPr>
        <w:t xml:space="preserve"> = .196</w:t>
      </w:r>
      <w:r w:rsidRPr="00AF492B">
        <w:rPr>
          <w:rFonts w:asciiTheme="minorHAnsi" w:hAnsiTheme="minorHAnsi" w:cstheme="minorHAnsi"/>
          <w:sz w:val="20"/>
          <w:szCs w:val="20"/>
        </w:rPr>
        <w:t xml:space="preserve">;  Model B adjusted </w:t>
      </w:r>
      <w:r w:rsidRPr="00AF492B">
        <w:rPr>
          <w:rFonts w:asciiTheme="minorHAnsi" w:hAnsiTheme="minorHAnsi" w:cstheme="minorHAnsi"/>
          <w:i/>
          <w:sz w:val="20"/>
          <w:szCs w:val="20"/>
        </w:rPr>
        <w:t>R</w:t>
      </w:r>
      <w:r w:rsidRPr="00AF492B">
        <w:rPr>
          <w:rFonts w:asciiTheme="minorHAnsi" w:hAnsiTheme="minorHAnsi" w:cstheme="minorHAnsi"/>
          <w:sz w:val="20"/>
          <w:szCs w:val="20"/>
          <w:vertAlign w:val="superscript"/>
        </w:rPr>
        <w:t>2</w:t>
      </w:r>
      <w:r w:rsidR="00791BE9" w:rsidRPr="00AF492B">
        <w:rPr>
          <w:rFonts w:asciiTheme="minorHAnsi" w:hAnsiTheme="minorHAnsi" w:cstheme="minorHAnsi"/>
          <w:sz w:val="20"/>
          <w:szCs w:val="20"/>
        </w:rPr>
        <w:t xml:space="preserve"> = .171</w:t>
      </w:r>
      <w:r w:rsidRPr="00AF492B">
        <w:rPr>
          <w:rFonts w:asciiTheme="minorHAnsi" w:hAnsiTheme="minorHAnsi" w:cstheme="minorHAnsi"/>
          <w:sz w:val="20"/>
          <w:szCs w:val="20"/>
        </w:rPr>
        <w:t xml:space="preserve">; Model C adjusted </w:t>
      </w:r>
      <w:r w:rsidRPr="00AF492B">
        <w:rPr>
          <w:rFonts w:asciiTheme="minorHAnsi" w:hAnsiTheme="minorHAnsi" w:cstheme="minorHAnsi"/>
          <w:i/>
          <w:sz w:val="20"/>
          <w:szCs w:val="20"/>
        </w:rPr>
        <w:t>R</w:t>
      </w:r>
      <w:r w:rsidRPr="00AF492B">
        <w:rPr>
          <w:rFonts w:asciiTheme="minorHAnsi" w:hAnsiTheme="minorHAnsi" w:cstheme="minorHAnsi"/>
          <w:sz w:val="20"/>
          <w:szCs w:val="20"/>
          <w:vertAlign w:val="superscript"/>
        </w:rPr>
        <w:t>2</w:t>
      </w:r>
      <w:r w:rsidR="00791BE9" w:rsidRPr="00AF492B">
        <w:rPr>
          <w:rFonts w:asciiTheme="minorHAnsi" w:hAnsiTheme="minorHAnsi" w:cstheme="minorHAnsi"/>
          <w:sz w:val="20"/>
          <w:szCs w:val="20"/>
        </w:rPr>
        <w:t xml:space="preserve"> = .036</w:t>
      </w:r>
      <w:r w:rsidRPr="00AF492B">
        <w:rPr>
          <w:rFonts w:asciiTheme="minorHAnsi" w:hAnsiTheme="minorHAnsi" w:cstheme="minorHAnsi"/>
          <w:sz w:val="20"/>
          <w:szCs w:val="20"/>
        </w:rPr>
        <w:t xml:space="preserve">. </w:t>
      </w:r>
    </w:p>
    <w:p w:rsidR="00BF4E80" w:rsidRDefault="00BF4E80" w:rsidP="009D2359"/>
    <w:p w:rsidR="00BF4E80" w:rsidRDefault="00BF4E80" w:rsidP="00BF4E80"/>
    <w:tbl>
      <w:tblPr>
        <w:tblpPr w:leftFromText="180" w:rightFromText="180" w:vertAnchor="text" w:horzAnchor="page" w:tblpX="1" w:tblpY="496"/>
        <w:tblOverlap w:val="never"/>
        <w:tblW w:w="1170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970"/>
        <w:gridCol w:w="720"/>
        <w:gridCol w:w="630"/>
        <w:gridCol w:w="720"/>
        <w:gridCol w:w="720"/>
        <w:gridCol w:w="270"/>
        <w:gridCol w:w="720"/>
        <w:gridCol w:w="630"/>
        <w:gridCol w:w="720"/>
        <w:gridCol w:w="630"/>
        <w:gridCol w:w="270"/>
        <w:gridCol w:w="720"/>
        <w:gridCol w:w="630"/>
        <w:gridCol w:w="720"/>
        <w:gridCol w:w="630"/>
      </w:tblGrid>
      <w:tr w:rsidR="00BF4E80" w:rsidRPr="00BB6B75" w:rsidTr="00BF4E80">
        <w:trPr>
          <w:trHeight w:val="300"/>
        </w:trPr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noWrap/>
          </w:tcPr>
          <w:p w:rsidR="00BF4E80" w:rsidRPr="00BB6B75" w:rsidRDefault="00BF4E80" w:rsidP="00D93011">
            <w:pPr>
              <w:jc w:val="right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8730" w:type="dxa"/>
            <w:gridSpan w:val="1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F4E80" w:rsidRPr="00BB6B75" w:rsidRDefault="00BF4E80" w:rsidP="00DC7A65">
            <w:pPr>
              <w:jc w:val="center"/>
              <w:rPr>
                <w:rFonts w:eastAsia="Times New Roman" w:cstheme="minorHAnsi"/>
                <w:i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sz w:val="20"/>
                <w:szCs w:val="20"/>
              </w:rPr>
              <w:t xml:space="preserve">Regression </w:t>
            </w:r>
            <w:r w:rsidRPr="00BB6B75">
              <w:rPr>
                <w:rFonts w:eastAsia="Times New Roman" w:cstheme="minorHAnsi"/>
                <w:i/>
                <w:sz w:val="20"/>
                <w:szCs w:val="20"/>
              </w:rPr>
              <w:t xml:space="preserve">Models Predicting Affinity Coefficients for </w:t>
            </w:r>
            <w:r w:rsidR="00DC7A65">
              <w:rPr>
                <w:rFonts w:eastAsia="Times New Roman" w:cstheme="minorHAnsi"/>
                <w:i/>
                <w:sz w:val="20"/>
                <w:szCs w:val="20"/>
              </w:rPr>
              <w:t>Activities</w:t>
            </w:r>
          </w:p>
        </w:tc>
      </w:tr>
      <w:tr w:rsidR="00BF4E80" w:rsidRPr="00BB6B75" w:rsidTr="00BF4E80">
        <w:trPr>
          <w:trHeight w:val="300"/>
        </w:trPr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noWrap/>
          </w:tcPr>
          <w:p w:rsidR="00BF4E80" w:rsidRPr="00BB6B75" w:rsidRDefault="00BF4E80" w:rsidP="00D93011">
            <w:pPr>
              <w:jc w:val="right"/>
              <w:rPr>
                <w:rFonts w:eastAsia="Times New Roman" w:cstheme="minorHAnsi"/>
                <w:b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sz w:val="20"/>
                <w:szCs w:val="20"/>
              </w:rPr>
              <w:t>DV</w:t>
            </w:r>
          </w:p>
        </w:tc>
        <w:tc>
          <w:tcPr>
            <w:tcW w:w="279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F4E80" w:rsidRPr="00BB6B75" w:rsidRDefault="00BF4E80" w:rsidP="00D9301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B6B75">
              <w:rPr>
                <w:rFonts w:eastAsia="Times New Roman" w:cstheme="minorHAnsi"/>
                <w:sz w:val="20"/>
                <w:szCs w:val="20"/>
              </w:rPr>
              <w:t>a) Creative Affinity Coefficient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F4E80" w:rsidRPr="00BB6B75" w:rsidRDefault="00BF4E80" w:rsidP="00D93011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7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F4E80" w:rsidRPr="00BB6B75" w:rsidRDefault="00BF4E80" w:rsidP="00D93011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 w:rsidRPr="00BB6B75">
              <w:rPr>
                <w:rFonts w:eastAsia="Times New Roman" w:cstheme="minorHAnsi"/>
                <w:sz w:val="20"/>
                <w:szCs w:val="20"/>
              </w:rPr>
              <w:t>b) Math Affinity Coefficient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4E80" w:rsidRPr="00BB6B75" w:rsidRDefault="00BF4E80" w:rsidP="00D93011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</w:p>
        </w:tc>
        <w:tc>
          <w:tcPr>
            <w:tcW w:w="270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BF4E80" w:rsidRPr="00BB6B75" w:rsidRDefault="00BF4E80" w:rsidP="00D9301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B6B75">
              <w:rPr>
                <w:rFonts w:eastAsia="Times New Roman" w:cstheme="minorHAnsi"/>
                <w:sz w:val="20"/>
                <w:szCs w:val="20"/>
              </w:rPr>
              <w:t>c) Spatial Affinity Coefficient</w:t>
            </w:r>
          </w:p>
        </w:tc>
      </w:tr>
      <w:tr w:rsidR="00BF4E80" w:rsidRPr="00BB6B75" w:rsidTr="00BF4E80">
        <w:trPr>
          <w:trHeight w:val="300"/>
        </w:trPr>
        <w:tc>
          <w:tcPr>
            <w:tcW w:w="29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E80" w:rsidRPr="00BB6B75" w:rsidRDefault="00BF4E80" w:rsidP="00D93011">
            <w:pPr>
              <w:jc w:val="right"/>
              <w:rPr>
                <w:rFonts w:eastAsia="Times New Roman" w:cstheme="minorHAnsi"/>
                <w:b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sz w:val="20"/>
                <w:szCs w:val="20"/>
              </w:rPr>
              <w:t>Predictor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E80" w:rsidRPr="00BB6B75" w:rsidRDefault="00BF4E80" w:rsidP="00D93011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i/>
                <w:sz w:val="20"/>
                <w:szCs w:val="20"/>
              </w:rPr>
              <w:t>b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E80" w:rsidRPr="00BB6B75" w:rsidRDefault="00BF4E80" w:rsidP="00D93011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i/>
                <w:sz w:val="20"/>
                <w:szCs w:val="20"/>
              </w:rPr>
              <w:t>se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E80" w:rsidRPr="00BB6B75" w:rsidRDefault="00BF4E80" w:rsidP="00D93011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i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E80" w:rsidRPr="00BB6B75" w:rsidRDefault="00BF4E80" w:rsidP="00D93011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E80" w:rsidRPr="00BB6B75" w:rsidRDefault="00BF4E80" w:rsidP="00D9301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E80" w:rsidRPr="00BB6B75" w:rsidRDefault="00BF4E80" w:rsidP="00D93011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i/>
                <w:sz w:val="20"/>
                <w:szCs w:val="20"/>
              </w:rPr>
              <w:t>b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E80" w:rsidRPr="00BB6B75" w:rsidRDefault="00BF4E80" w:rsidP="00D93011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i/>
                <w:sz w:val="20"/>
                <w:szCs w:val="20"/>
              </w:rPr>
              <w:t>se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E80" w:rsidRPr="00BB6B75" w:rsidRDefault="00BF4E80" w:rsidP="00D93011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i/>
                <w:sz w:val="20"/>
                <w:szCs w:val="20"/>
              </w:rPr>
              <w:t>t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E80" w:rsidRPr="00BB6B75" w:rsidRDefault="00BF4E80" w:rsidP="00D93011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:rsidR="00BF4E80" w:rsidRPr="00BB6B75" w:rsidRDefault="00BF4E80" w:rsidP="00D93011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BF4E80" w:rsidRPr="00BB6B75" w:rsidRDefault="00BF4E80" w:rsidP="00D93011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i/>
                <w:sz w:val="20"/>
                <w:szCs w:val="20"/>
              </w:rPr>
              <w:t>b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:rsidR="00BF4E80" w:rsidRPr="00BB6B75" w:rsidRDefault="00BF4E80" w:rsidP="00D93011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i/>
                <w:sz w:val="20"/>
                <w:szCs w:val="20"/>
              </w:rPr>
              <w:t>se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BF4E80" w:rsidRPr="00BB6B75" w:rsidRDefault="00BF4E80" w:rsidP="00D93011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i/>
                <w:sz w:val="20"/>
                <w:szCs w:val="20"/>
              </w:rPr>
              <w:t>t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:rsidR="00BF4E80" w:rsidRPr="00BB6B75" w:rsidRDefault="00BF4E80" w:rsidP="00D93011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i/>
                <w:sz w:val="20"/>
                <w:szCs w:val="20"/>
              </w:rPr>
              <w:t>p</w:t>
            </w:r>
          </w:p>
        </w:tc>
      </w:tr>
      <w:tr w:rsidR="00260255" w:rsidRPr="00BB6B75" w:rsidTr="00BF4E80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0255" w:rsidRPr="00BB6B75" w:rsidRDefault="00260255" w:rsidP="00260255">
            <w:pPr>
              <w:jc w:val="right"/>
              <w:rPr>
                <w:rFonts w:eastAsia="Times New Roman" w:cstheme="minorHAnsi"/>
                <w:b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sz w:val="20"/>
                <w:szCs w:val="20"/>
              </w:rPr>
              <w:t>Creativity Anxie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2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5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E-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0255" w:rsidRPr="00260255" w:rsidRDefault="00260255" w:rsidP="00260255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3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E-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0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783</w:t>
            </w:r>
          </w:p>
        </w:tc>
      </w:tr>
      <w:tr w:rsidR="00260255" w:rsidRPr="00BB6B75" w:rsidTr="00BF4E80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0255" w:rsidRPr="00BB6B75" w:rsidRDefault="00260255" w:rsidP="00260255">
            <w:pPr>
              <w:jc w:val="right"/>
              <w:rPr>
                <w:rFonts w:eastAsia="Times New Roman" w:cstheme="minorHAnsi"/>
                <w:b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sz w:val="20"/>
                <w:szCs w:val="20"/>
              </w:rPr>
              <w:t>Math Anxie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1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0255" w:rsidRPr="00260255" w:rsidRDefault="00260255" w:rsidP="00260255">
            <w:pPr>
              <w:jc w:val="center"/>
              <w:rPr>
                <w:rFonts w:asciiTheme="minorHAnsi" w:eastAsia="Times New Roman" w:hAnsiTheme="minorHAnsi" w:cstheme="min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2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4.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E-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6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5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275</w:t>
            </w:r>
          </w:p>
        </w:tc>
      </w:tr>
      <w:tr w:rsidR="00260255" w:rsidRPr="00BB6B75" w:rsidTr="00BF4E80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0255" w:rsidRPr="00BB6B75" w:rsidRDefault="00260255" w:rsidP="00260255">
            <w:pPr>
              <w:jc w:val="right"/>
              <w:rPr>
                <w:rFonts w:eastAsia="Times New Roman" w:cstheme="minorHAnsi"/>
                <w:b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sz w:val="20"/>
                <w:szCs w:val="20"/>
              </w:rPr>
              <w:t>Spatial Anxie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0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80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0255" w:rsidRPr="00260255" w:rsidRDefault="00260255" w:rsidP="00260255">
            <w:pPr>
              <w:jc w:val="center"/>
              <w:rPr>
                <w:rFonts w:asciiTheme="minorHAnsi" w:eastAsia="Times New Roman" w:hAnsiTheme="minorHAnsi" w:cstheme="min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0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23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1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2.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4</w:t>
            </w:r>
          </w:p>
        </w:tc>
      </w:tr>
      <w:tr w:rsidR="00260255" w:rsidRPr="00BB6B75" w:rsidTr="00BF4E80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0255" w:rsidRPr="00BB6B75" w:rsidRDefault="00260255" w:rsidP="00260255">
            <w:pPr>
              <w:jc w:val="right"/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  <w:t>General Trait Anxie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1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2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3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0255" w:rsidRPr="00260255" w:rsidRDefault="00260255" w:rsidP="00260255">
            <w:pPr>
              <w:jc w:val="center"/>
              <w:rPr>
                <w:rFonts w:asciiTheme="minorHAnsi" w:eastAsia="Times New Roman" w:hAnsiTheme="minorHAnsi" w:cstheme="min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1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1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1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2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36</w:t>
            </w:r>
          </w:p>
        </w:tc>
      </w:tr>
      <w:tr w:rsidR="00260255" w:rsidRPr="00BB6B75" w:rsidTr="00BF4E80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0255" w:rsidRPr="00BB6B75" w:rsidRDefault="00260255" w:rsidP="00260255">
            <w:pPr>
              <w:jc w:val="right"/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  <w:t>Non-Creativity Anxiety Contr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2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E-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0255" w:rsidRPr="00260255" w:rsidRDefault="00260255" w:rsidP="00260255">
            <w:pPr>
              <w:jc w:val="center"/>
              <w:rPr>
                <w:rFonts w:asciiTheme="minorHAnsi" w:eastAsia="Times New Roman" w:hAnsiTheme="minorHAnsi" w:cstheme="min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1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2.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2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E-5</w:t>
            </w:r>
          </w:p>
        </w:tc>
      </w:tr>
      <w:tr w:rsidR="00260255" w:rsidRPr="00BB6B75" w:rsidTr="00BF4E80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0255" w:rsidRPr="00BB6B75" w:rsidRDefault="00260255" w:rsidP="00260255">
            <w:pPr>
              <w:jc w:val="right"/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  <w:t>Gend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2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1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2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0255" w:rsidRPr="00260255" w:rsidRDefault="00260255" w:rsidP="00260255">
            <w:pPr>
              <w:jc w:val="center"/>
              <w:rPr>
                <w:rFonts w:asciiTheme="minorHAnsi" w:eastAsia="Times New Roman" w:hAnsiTheme="minorHAnsi" w:cstheme="min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2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1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2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2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1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31</w:t>
            </w:r>
          </w:p>
        </w:tc>
      </w:tr>
      <w:tr w:rsidR="00260255" w:rsidRPr="00BB6B75" w:rsidTr="00BF4E80">
        <w:trPr>
          <w:trHeight w:val="300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60255" w:rsidRPr="00BB6B75" w:rsidRDefault="00260255" w:rsidP="00260255">
            <w:pPr>
              <w:jc w:val="right"/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  <w:t>Samp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67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1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6.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E-10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60255" w:rsidRPr="00260255" w:rsidRDefault="00260255" w:rsidP="00260255">
            <w:pPr>
              <w:jc w:val="center"/>
              <w:rPr>
                <w:rFonts w:asciiTheme="minorHAnsi" w:eastAsia="Times New Roman" w:hAnsiTheme="minorHAnsi" w:cstheme="min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39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1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E-4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9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1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8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60255" w:rsidRPr="00260255" w:rsidRDefault="00260255" w:rsidP="0026025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6025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411</w:t>
            </w:r>
          </w:p>
        </w:tc>
      </w:tr>
    </w:tbl>
    <w:p w:rsidR="00BF4E80" w:rsidRPr="00513F07" w:rsidRDefault="00BF4E80" w:rsidP="00BF4E80">
      <w:pPr>
        <w:spacing w:line="360" w:lineRule="auto"/>
      </w:pPr>
      <w:r>
        <w:rPr>
          <w:b/>
          <w:color w:val="2E74B5" w:themeColor="accent1" w:themeShade="BF"/>
        </w:rPr>
        <w:t xml:space="preserve">Table </w:t>
      </w:r>
      <w:r w:rsidR="00DC7A65">
        <w:rPr>
          <w:b/>
          <w:color w:val="2E74B5" w:themeColor="accent1" w:themeShade="BF"/>
        </w:rPr>
        <w:t>S2</w:t>
      </w:r>
    </w:p>
    <w:p w:rsidR="00DC7A65" w:rsidRPr="00AF492B" w:rsidRDefault="00DC7A65" w:rsidP="00DC7A65">
      <w:pPr>
        <w:ind w:left="-720" w:right="-900"/>
        <w:jc w:val="both"/>
        <w:rPr>
          <w:rFonts w:asciiTheme="minorHAnsi" w:hAnsiTheme="minorHAnsi" w:cstheme="minorHAnsi"/>
          <w:sz w:val="20"/>
          <w:szCs w:val="20"/>
        </w:rPr>
      </w:pPr>
      <w:r w:rsidRPr="00AF492B">
        <w:rPr>
          <w:rFonts w:asciiTheme="minorHAnsi" w:hAnsiTheme="minorHAnsi" w:cstheme="minorHAnsi"/>
          <w:i/>
          <w:sz w:val="20"/>
          <w:szCs w:val="20"/>
        </w:rPr>
        <w:t>Note.</w:t>
      </w:r>
      <w:r w:rsidRPr="00AF492B">
        <w:rPr>
          <w:rFonts w:asciiTheme="minorHAnsi" w:hAnsiTheme="minorHAnsi" w:cstheme="minorHAnsi"/>
          <w:sz w:val="20"/>
          <w:szCs w:val="20"/>
        </w:rPr>
        <w:t xml:space="preserve"> Multiple regression models predicting affinity coefficients for activities. All continuous variables are standardized. Gender: 0 is corresponds to female, 1 corresponds to male. Sample: 0 corresponds to the undergraduate sample, 1 corresponds to the </w:t>
      </w:r>
      <w:proofErr w:type="spellStart"/>
      <w:r w:rsidRPr="00AF492B">
        <w:rPr>
          <w:rFonts w:asciiTheme="minorHAnsi" w:hAnsiTheme="minorHAnsi" w:cstheme="minorHAnsi"/>
          <w:sz w:val="20"/>
          <w:szCs w:val="20"/>
        </w:rPr>
        <w:t>MTurk</w:t>
      </w:r>
      <w:proofErr w:type="spellEnd"/>
      <w:r w:rsidRPr="00AF492B">
        <w:rPr>
          <w:rFonts w:asciiTheme="minorHAnsi" w:hAnsiTheme="minorHAnsi" w:cstheme="minorHAnsi"/>
          <w:sz w:val="20"/>
          <w:szCs w:val="20"/>
        </w:rPr>
        <w:t xml:space="preserve"> sample. DV = 323 for each model. Model A adjusted </w:t>
      </w:r>
      <w:r w:rsidRPr="00AF492B">
        <w:rPr>
          <w:rFonts w:asciiTheme="minorHAnsi" w:hAnsiTheme="minorHAnsi" w:cstheme="minorHAnsi"/>
          <w:i/>
          <w:sz w:val="20"/>
          <w:szCs w:val="20"/>
        </w:rPr>
        <w:t>R</w:t>
      </w:r>
      <w:r w:rsidRPr="00AF492B">
        <w:rPr>
          <w:rFonts w:asciiTheme="minorHAnsi" w:hAnsiTheme="minorHAnsi" w:cstheme="minorHAnsi"/>
          <w:sz w:val="20"/>
          <w:szCs w:val="20"/>
          <w:vertAlign w:val="superscript"/>
        </w:rPr>
        <w:t>2</w:t>
      </w:r>
      <w:r w:rsidR="00C177C2" w:rsidRPr="00AF492B">
        <w:rPr>
          <w:rFonts w:asciiTheme="minorHAnsi" w:hAnsiTheme="minorHAnsi" w:cstheme="minorHAnsi"/>
          <w:sz w:val="20"/>
          <w:szCs w:val="20"/>
        </w:rPr>
        <w:t xml:space="preserve"> = .245</w:t>
      </w:r>
      <w:r w:rsidRPr="00AF492B">
        <w:rPr>
          <w:rFonts w:asciiTheme="minorHAnsi" w:hAnsiTheme="minorHAnsi" w:cstheme="minorHAnsi"/>
          <w:sz w:val="20"/>
          <w:szCs w:val="20"/>
        </w:rPr>
        <w:t xml:space="preserve">;  Model B adjusted </w:t>
      </w:r>
      <w:r w:rsidRPr="00AF492B">
        <w:rPr>
          <w:rFonts w:asciiTheme="minorHAnsi" w:hAnsiTheme="minorHAnsi" w:cstheme="minorHAnsi"/>
          <w:i/>
          <w:sz w:val="20"/>
          <w:szCs w:val="20"/>
        </w:rPr>
        <w:t>R</w:t>
      </w:r>
      <w:r w:rsidRPr="00AF492B">
        <w:rPr>
          <w:rFonts w:asciiTheme="minorHAnsi" w:hAnsiTheme="minorHAnsi" w:cstheme="minorHAnsi"/>
          <w:sz w:val="20"/>
          <w:szCs w:val="20"/>
          <w:vertAlign w:val="superscript"/>
        </w:rPr>
        <w:t>2</w:t>
      </w:r>
      <w:r w:rsidR="00C177C2" w:rsidRPr="00AF492B">
        <w:rPr>
          <w:rFonts w:asciiTheme="minorHAnsi" w:hAnsiTheme="minorHAnsi" w:cstheme="minorHAnsi"/>
          <w:sz w:val="20"/>
          <w:szCs w:val="20"/>
        </w:rPr>
        <w:t xml:space="preserve"> = .204</w:t>
      </w:r>
      <w:r w:rsidRPr="00AF492B">
        <w:rPr>
          <w:rFonts w:asciiTheme="minorHAnsi" w:hAnsiTheme="minorHAnsi" w:cstheme="minorHAnsi"/>
          <w:sz w:val="20"/>
          <w:szCs w:val="20"/>
        </w:rPr>
        <w:t xml:space="preserve">; Model C adjusted </w:t>
      </w:r>
      <w:r w:rsidRPr="00AF492B">
        <w:rPr>
          <w:rFonts w:asciiTheme="minorHAnsi" w:hAnsiTheme="minorHAnsi" w:cstheme="minorHAnsi"/>
          <w:i/>
          <w:sz w:val="20"/>
          <w:szCs w:val="20"/>
        </w:rPr>
        <w:t>R</w:t>
      </w:r>
      <w:r w:rsidRPr="00AF492B">
        <w:rPr>
          <w:rFonts w:asciiTheme="minorHAnsi" w:hAnsiTheme="minorHAnsi" w:cstheme="minorHAnsi"/>
          <w:sz w:val="20"/>
          <w:szCs w:val="20"/>
          <w:vertAlign w:val="superscript"/>
        </w:rPr>
        <w:t>2</w:t>
      </w:r>
      <w:r w:rsidRPr="00AF492B">
        <w:rPr>
          <w:rFonts w:asciiTheme="minorHAnsi" w:hAnsiTheme="minorHAnsi" w:cstheme="minorHAnsi"/>
          <w:sz w:val="20"/>
          <w:szCs w:val="20"/>
        </w:rPr>
        <w:t xml:space="preserve"> = .108. </w:t>
      </w:r>
    </w:p>
    <w:p w:rsidR="00BF4E80" w:rsidRDefault="00BF4E80" w:rsidP="00DC7A65">
      <w:pPr>
        <w:ind w:left="-720" w:firstLine="720"/>
      </w:pPr>
    </w:p>
    <w:p w:rsidR="00BF4E80" w:rsidRDefault="00BF4E80" w:rsidP="009D2359"/>
    <w:p w:rsidR="00BF4E80" w:rsidRDefault="00BF4E80" w:rsidP="009D2359"/>
    <w:p w:rsidR="00D93011" w:rsidRDefault="00D93011"/>
    <w:p w:rsidR="002632C8" w:rsidRDefault="002632C8"/>
    <w:p w:rsidR="002632C8" w:rsidRDefault="002632C8"/>
    <w:p w:rsidR="002632C8" w:rsidRDefault="002632C8"/>
    <w:p w:rsidR="002632C8" w:rsidRDefault="002632C8"/>
    <w:p w:rsidR="00D93011" w:rsidRDefault="00D93011" w:rsidP="00D93011"/>
    <w:tbl>
      <w:tblPr>
        <w:tblpPr w:leftFromText="180" w:rightFromText="180" w:vertAnchor="text" w:horzAnchor="page" w:tblpX="1" w:tblpY="496"/>
        <w:tblOverlap w:val="never"/>
        <w:tblW w:w="1170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970"/>
        <w:gridCol w:w="720"/>
        <w:gridCol w:w="630"/>
        <w:gridCol w:w="720"/>
        <w:gridCol w:w="720"/>
        <w:gridCol w:w="270"/>
        <w:gridCol w:w="720"/>
        <w:gridCol w:w="630"/>
        <w:gridCol w:w="720"/>
        <w:gridCol w:w="630"/>
        <w:gridCol w:w="270"/>
        <w:gridCol w:w="720"/>
        <w:gridCol w:w="630"/>
        <w:gridCol w:w="720"/>
        <w:gridCol w:w="630"/>
      </w:tblGrid>
      <w:tr w:rsidR="00D93011" w:rsidRPr="00BB6B75" w:rsidTr="00D93011">
        <w:trPr>
          <w:trHeight w:val="300"/>
        </w:trPr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noWrap/>
          </w:tcPr>
          <w:p w:rsidR="00D93011" w:rsidRPr="00BB6B75" w:rsidRDefault="00D93011" w:rsidP="00D93011">
            <w:pPr>
              <w:jc w:val="right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8730" w:type="dxa"/>
            <w:gridSpan w:val="1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93011" w:rsidRPr="00BB6B75" w:rsidRDefault="00D93011" w:rsidP="00D93011">
            <w:pPr>
              <w:jc w:val="center"/>
              <w:rPr>
                <w:rFonts w:eastAsia="Times New Roman" w:cstheme="minorHAnsi"/>
                <w:i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sz w:val="20"/>
                <w:szCs w:val="20"/>
              </w:rPr>
              <w:t xml:space="preserve">Logistic Regression </w:t>
            </w:r>
            <w:r w:rsidRPr="00BB6B75">
              <w:rPr>
                <w:rFonts w:eastAsia="Times New Roman" w:cstheme="minorHAnsi"/>
                <w:i/>
                <w:sz w:val="20"/>
                <w:szCs w:val="20"/>
              </w:rPr>
              <w:t xml:space="preserve">Models Predicting </w:t>
            </w:r>
            <w:r>
              <w:rPr>
                <w:rFonts w:eastAsia="Times New Roman" w:cstheme="minorHAnsi"/>
                <w:i/>
                <w:sz w:val="20"/>
                <w:szCs w:val="20"/>
              </w:rPr>
              <w:t xml:space="preserve">Whether </w:t>
            </w:r>
            <w:r w:rsidRPr="00BB6B75">
              <w:rPr>
                <w:rFonts w:eastAsia="Times New Roman" w:cstheme="minorHAnsi"/>
                <w:i/>
                <w:sz w:val="20"/>
                <w:szCs w:val="20"/>
              </w:rPr>
              <w:t>Affinity Coefficients for Careers</w:t>
            </w:r>
            <w:r>
              <w:rPr>
                <w:rFonts w:eastAsia="Times New Roman" w:cstheme="minorHAnsi"/>
                <w:i/>
                <w:sz w:val="20"/>
                <w:szCs w:val="20"/>
              </w:rPr>
              <w:t xml:space="preserve"> are Negative</w:t>
            </w:r>
          </w:p>
        </w:tc>
      </w:tr>
      <w:tr w:rsidR="00D93011" w:rsidRPr="00BB6B75" w:rsidTr="00D93011">
        <w:trPr>
          <w:trHeight w:val="300"/>
        </w:trPr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noWrap/>
          </w:tcPr>
          <w:p w:rsidR="00D93011" w:rsidRPr="00BB6B75" w:rsidRDefault="00D93011" w:rsidP="00D93011">
            <w:pPr>
              <w:jc w:val="right"/>
              <w:rPr>
                <w:rFonts w:eastAsia="Times New Roman" w:cstheme="minorHAnsi"/>
                <w:b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sz w:val="20"/>
                <w:szCs w:val="20"/>
              </w:rPr>
              <w:t>DV</w:t>
            </w:r>
          </w:p>
        </w:tc>
        <w:tc>
          <w:tcPr>
            <w:tcW w:w="279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93011" w:rsidRPr="00BB6B75" w:rsidRDefault="00D93011" w:rsidP="00D9301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B6B75">
              <w:rPr>
                <w:rFonts w:eastAsia="Times New Roman" w:cstheme="minorHAnsi"/>
                <w:sz w:val="20"/>
                <w:szCs w:val="20"/>
              </w:rPr>
              <w:t>a) Creative Affinity Coefficient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93011" w:rsidRPr="00BB6B75" w:rsidRDefault="00D93011" w:rsidP="00D93011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7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93011" w:rsidRPr="00BB6B75" w:rsidRDefault="00D93011" w:rsidP="00D93011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 w:rsidRPr="00BB6B75">
              <w:rPr>
                <w:rFonts w:eastAsia="Times New Roman" w:cstheme="minorHAnsi"/>
                <w:sz w:val="20"/>
                <w:szCs w:val="20"/>
              </w:rPr>
              <w:t>b) Math Affinity Coefficient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3011" w:rsidRPr="00BB6B75" w:rsidRDefault="00D93011" w:rsidP="00D93011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</w:p>
        </w:tc>
        <w:tc>
          <w:tcPr>
            <w:tcW w:w="270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D93011" w:rsidRPr="00BB6B75" w:rsidRDefault="00D93011" w:rsidP="00D9301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B6B75">
              <w:rPr>
                <w:rFonts w:eastAsia="Times New Roman" w:cstheme="minorHAnsi"/>
                <w:sz w:val="20"/>
                <w:szCs w:val="20"/>
              </w:rPr>
              <w:t>c) Spatial Affinity Coefficient</w:t>
            </w:r>
          </w:p>
        </w:tc>
      </w:tr>
      <w:tr w:rsidR="00D93011" w:rsidRPr="00BB6B75" w:rsidTr="00D93011">
        <w:trPr>
          <w:trHeight w:val="300"/>
        </w:trPr>
        <w:tc>
          <w:tcPr>
            <w:tcW w:w="29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3011" w:rsidRPr="00BB6B75" w:rsidRDefault="00D93011" w:rsidP="00D93011">
            <w:pPr>
              <w:jc w:val="right"/>
              <w:rPr>
                <w:rFonts w:eastAsia="Times New Roman" w:cstheme="minorHAnsi"/>
                <w:b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sz w:val="20"/>
                <w:szCs w:val="20"/>
              </w:rPr>
              <w:t>Predictor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3011" w:rsidRPr="00BB6B75" w:rsidRDefault="00D93011" w:rsidP="00D93011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i/>
                <w:sz w:val="20"/>
                <w:szCs w:val="20"/>
              </w:rPr>
              <w:t>b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3011" w:rsidRPr="00BB6B75" w:rsidRDefault="00D93011" w:rsidP="00D93011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i/>
                <w:sz w:val="20"/>
                <w:szCs w:val="20"/>
              </w:rPr>
              <w:t>se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3011" w:rsidRPr="00BB6B75" w:rsidRDefault="00410DCB" w:rsidP="00D93011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i/>
                <w:sz w:val="20"/>
                <w:szCs w:val="20"/>
              </w:rPr>
              <w:t>z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3011" w:rsidRPr="00BB6B75" w:rsidRDefault="00D93011" w:rsidP="00D93011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3011" w:rsidRPr="00BB6B75" w:rsidRDefault="00D93011" w:rsidP="00D9301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3011" w:rsidRPr="00BB6B75" w:rsidRDefault="00D93011" w:rsidP="00D93011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i/>
                <w:sz w:val="20"/>
                <w:szCs w:val="20"/>
              </w:rPr>
              <w:t>b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3011" w:rsidRPr="00BB6B75" w:rsidRDefault="00D93011" w:rsidP="00D93011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i/>
                <w:sz w:val="20"/>
                <w:szCs w:val="20"/>
              </w:rPr>
              <w:t>se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3011" w:rsidRPr="00BB6B75" w:rsidRDefault="00410DCB" w:rsidP="00D93011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i/>
                <w:sz w:val="20"/>
                <w:szCs w:val="20"/>
              </w:rPr>
              <w:t>z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3011" w:rsidRPr="00BB6B75" w:rsidRDefault="00D93011" w:rsidP="00D93011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:rsidR="00D93011" w:rsidRPr="00BB6B75" w:rsidRDefault="00D93011" w:rsidP="00D93011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D93011" w:rsidRPr="00BB6B75" w:rsidRDefault="00D93011" w:rsidP="00D93011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i/>
                <w:sz w:val="20"/>
                <w:szCs w:val="20"/>
              </w:rPr>
              <w:t>b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:rsidR="00D93011" w:rsidRPr="00BB6B75" w:rsidRDefault="00D93011" w:rsidP="00D93011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i/>
                <w:sz w:val="20"/>
                <w:szCs w:val="20"/>
              </w:rPr>
              <w:t>se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D93011" w:rsidRPr="00BB6B75" w:rsidRDefault="00410DCB" w:rsidP="00D93011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i/>
                <w:sz w:val="20"/>
                <w:szCs w:val="20"/>
              </w:rPr>
              <w:t>z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:rsidR="00D93011" w:rsidRPr="00BB6B75" w:rsidRDefault="00D93011" w:rsidP="00D93011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i/>
                <w:sz w:val="20"/>
                <w:szCs w:val="20"/>
              </w:rPr>
              <w:t>p</w:t>
            </w:r>
          </w:p>
        </w:tc>
      </w:tr>
      <w:tr w:rsidR="000F6CB6" w:rsidRPr="00BB6B75" w:rsidTr="00D93011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CB6" w:rsidRPr="00BB6B75" w:rsidRDefault="000F6CB6" w:rsidP="000F6CB6">
            <w:pPr>
              <w:jc w:val="right"/>
              <w:rPr>
                <w:rFonts w:eastAsia="Times New Roman" w:cstheme="minorHAnsi"/>
                <w:b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sz w:val="20"/>
                <w:szCs w:val="20"/>
              </w:rPr>
              <w:t>Creativity Anxie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5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1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CB6" w:rsidRPr="009745D3" w:rsidRDefault="000F6CB6" w:rsidP="000F6CB6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4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1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2.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0F6CB6" w:rsidRPr="009745D3" w:rsidRDefault="000F6CB6" w:rsidP="000F6C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0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1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890</w:t>
            </w:r>
          </w:p>
        </w:tc>
      </w:tr>
      <w:tr w:rsidR="000F6CB6" w:rsidRPr="00BB6B75" w:rsidTr="00D93011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CB6" w:rsidRPr="00BB6B75" w:rsidRDefault="000F6CB6" w:rsidP="000F6CB6">
            <w:pPr>
              <w:jc w:val="right"/>
              <w:rPr>
                <w:rFonts w:eastAsia="Times New Roman" w:cstheme="minorHAnsi"/>
                <w:b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sz w:val="20"/>
                <w:szCs w:val="20"/>
              </w:rPr>
              <w:t>Math Anxie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2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1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236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F6CB6" w:rsidRPr="009745D3" w:rsidRDefault="000F6CB6" w:rsidP="000F6CB6">
            <w:pPr>
              <w:jc w:val="center"/>
              <w:rPr>
                <w:rFonts w:asciiTheme="minorHAnsi" w:eastAsia="Times New Roman" w:hAnsiTheme="minorHAnsi" w:cstheme="min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4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1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0F6CB6" w:rsidRPr="009745D3" w:rsidRDefault="000F6CB6" w:rsidP="000F6CB6">
            <w:pPr>
              <w:jc w:val="center"/>
              <w:rPr>
                <w:rFonts w:asciiTheme="minorHAnsi" w:hAnsiTheme="minorHAnsi" w:cstheme="min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040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13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30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768</w:t>
            </w:r>
          </w:p>
        </w:tc>
      </w:tr>
      <w:tr w:rsidR="000F6CB6" w:rsidRPr="00BB6B75" w:rsidTr="00D93011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6CB6" w:rsidRPr="00BB6B75" w:rsidRDefault="000F6CB6" w:rsidP="000F6CB6">
            <w:pPr>
              <w:jc w:val="right"/>
              <w:rPr>
                <w:rFonts w:eastAsia="Times New Roman" w:cstheme="minorHAnsi"/>
                <w:b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sz w:val="20"/>
                <w:szCs w:val="20"/>
              </w:rPr>
              <w:t>Spatial Anxie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1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83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6CB6" w:rsidRPr="009745D3" w:rsidRDefault="000F6CB6" w:rsidP="000F6CB6">
            <w:pPr>
              <w:jc w:val="center"/>
              <w:rPr>
                <w:rFonts w:asciiTheme="minorHAnsi" w:eastAsia="Times New Roman" w:hAnsiTheme="minorHAnsi" w:cstheme="min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1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1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28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0F6CB6" w:rsidRPr="009745D3" w:rsidRDefault="000F6CB6" w:rsidP="000F6CB6">
            <w:pPr>
              <w:jc w:val="center"/>
              <w:rPr>
                <w:rFonts w:asciiTheme="minorHAnsi" w:hAnsiTheme="minorHAnsi" w:cstheme="min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3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1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23</w:t>
            </w:r>
          </w:p>
        </w:tc>
      </w:tr>
      <w:tr w:rsidR="000F6CB6" w:rsidRPr="00BB6B75" w:rsidTr="00D93011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6CB6" w:rsidRPr="00BB6B75" w:rsidRDefault="000F6CB6" w:rsidP="000F6CB6">
            <w:pPr>
              <w:jc w:val="right"/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  <w:t>General Trait Anxie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5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1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6CB6" w:rsidRPr="009745D3" w:rsidRDefault="000F6CB6" w:rsidP="000F6CB6">
            <w:pPr>
              <w:jc w:val="center"/>
              <w:rPr>
                <w:rFonts w:asciiTheme="minorHAnsi" w:eastAsia="Times New Roman" w:hAnsiTheme="minorHAnsi" w:cstheme="min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1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1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22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0F6CB6" w:rsidRPr="009745D3" w:rsidRDefault="000F6CB6" w:rsidP="000F6CB6">
            <w:pPr>
              <w:jc w:val="center"/>
              <w:rPr>
                <w:rFonts w:asciiTheme="minorHAnsi" w:hAnsiTheme="minorHAnsi" w:cstheme="min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0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1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624</w:t>
            </w:r>
          </w:p>
        </w:tc>
      </w:tr>
      <w:tr w:rsidR="000F6CB6" w:rsidRPr="00BB6B75" w:rsidTr="00D93011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6CB6" w:rsidRPr="00BB6B75" w:rsidRDefault="000F6CB6" w:rsidP="000F6CB6">
            <w:pPr>
              <w:jc w:val="right"/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  <w:t>Non-Creativity Anxiety Contr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4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1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2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1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6CB6" w:rsidRPr="009745D3" w:rsidRDefault="000F6CB6" w:rsidP="000F6CB6">
            <w:pPr>
              <w:jc w:val="center"/>
              <w:rPr>
                <w:rFonts w:asciiTheme="minorHAnsi" w:eastAsia="Times New Roman" w:hAnsiTheme="minorHAnsi" w:cstheme="min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1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1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27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0F6CB6" w:rsidRPr="009745D3" w:rsidRDefault="000F6CB6" w:rsidP="000F6CB6">
            <w:pPr>
              <w:jc w:val="center"/>
              <w:rPr>
                <w:rFonts w:asciiTheme="minorHAnsi" w:hAnsiTheme="minorHAnsi" w:cstheme="min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0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1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512</w:t>
            </w:r>
          </w:p>
        </w:tc>
      </w:tr>
      <w:tr w:rsidR="000F6CB6" w:rsidRPr="00BB6B75" w:rsidTr="00D93011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6CB6" w:rsidRPr="00BB6B75" w:rsidRDefault="000F6CB6" w:rsidP="000F6CB6">
            <w:pPr>
              <w:jc w:val="right"/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  <w:t>Gend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8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3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1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6CB6" w:rsidRPr="009745D3" w:rsidRDefault="000F6CB6" w:rsidP="000F6CB6">
            <w:pPr>
              <w:jc w:val="center"/>
              <w:rPr>
                <w:rFonts w:asciiTheme="minorHAnsi" w:eastAsia="Times New Roman" w:hAnsiTheme="minorHAnsi" w:cstheme="min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7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2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2.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0F6CB6" w:rsidRPr="009745D3" w:rsidRDefault="000F6CB6" w:rsidP="000F6CB6">
            <w:pPr>
              <w:jc w:val="center"/>
              <w:rPr>
                <w:rFonts w:asciiTheme="minorHAnsi" w:hAnsiTheme="minorHAnsi" w:cstheme="min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1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2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548</w:t>
            </w:r>
          </w:p>
        </w:tc>
      </w:tr>
      <w:tr w:rsidR="000F6CB6" w:rsidRPr="00BB6B75" w:rsidTr="00D93011">
        <w:trPr>
          <w:trHeight w:val="300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F6CB6" w:rsidRPr="00BB6B75" w:rsidRDefault="000F6CB6" w:rsidP="000F6CB6">
            <w:pPr>
              <w:jc w:val="right"/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  <w:t>Samp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4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3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E-5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F6CB6" w:rsidRPr="009745D3" w:rsidRDefault="000F6CB6" w:rsidP="000F6CB6">
            <w:pPr>
              <w:jc w:val="center"/>
              <w:rPr>
                <w:rFonts w:asciiTheme="minorHAnsi" w:eastAsia="Times New Roman" w:hAnsiTheme="minorHAnsi" w:cstheme="min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1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2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4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629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:rsidR="000F6CB6" w:rsidRPr="009745D3" w:rsidRDefault="000F6CB6" w:rsidP="000F6CB6">
            <w:pPr>
              <w:jc w:val="center"/>
              <w:rPr>
                <w:rFonts w:asciiTheme="minorHAnsi" w:hAnsiTheme="minorHAnsi" w:cstheme="min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35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2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180</w:t>
            </w:r>
          </w:p>
        </w:tc>
      </w:tr>
    </w:tbl>
    <w:p w:rsidR="00D93011" w:rsidRPr="00513F07" w:rsidRDefault="00D93011" w:rsidP="00D93011">
      <w:pPr>
        <w:spacing w:line="360" w:lineRule="auto"/>
      </w:pPr>
      <w:r>
        <w:rPr>
          <w:b/>
          <w:color w:val="2E74B5" w:themeColor="accent1" w:themeShade="BF"/>
        </w:rPr>
        <w:t>Table S3</w:t>
      </w:r>
    </w:p>
    <w:p w:rsidR="00D93011" w:rsidRPr="00AF492B" w:rsidRDefault="00D93011" w:rsidP="00D93011">
      <w:pPr>
        <w:tabs>
          <w:tab w:val="left" w:pos="270"/>
        </w:tabs>
        <w:ind w:left="-720" w:right="-900"/>
        <w:jc w:val="both"/>
        <w:rPr>
          <w:rFonts w:asciiTheme="minorHAnsi" w:hAnsiTheme="minorHAnsi" w:cstheme="minorHAnsi"/>
          <w:sz w:val="20"/>
          <w:szCs w:val="20"/>
        </w:rPr>
      </w:pPr>
      <w:r w:rsidRPr="00AF492B">
        <w:rPr>
          <w:rFonts w:asciiTheme="minorHAnsi" w:hAnsiTheme="minorHAnsi" w:cstheme="minorHAnsi"/>
          <w:i/>
          <w:sz w:val="20"/>
          <w:szCs w:val="20"/>
        </w:rPr>
        <w:t>Note.</w:t>
      </w:r>
      <w:r w:rsidRPr="00AF492B">
        <w:rPr>
          <w:rFonts w:asciiTheme="minorHAnsi" w:hAnsiTheme="minorHAnsi" w:cstheme="minorHAnsi"/>
          <w:sz w:val="20"/>
          <w:szCs w:val="20"/>
        </w:rPr>
        <w:t xml:space="preserve"> </w:t>
      </w:r>
      <w:r w:rsidR="00A236B7" w:rsidRPr="00AF492B">
        <w:rPr>
          <w:rFonts w:asciiTheme="minorHAnsi" w:hAnsiTheme="minorHAnsi" w:cstheme="minorHAnsi"/>
          <w:sz w:val="20"/>
          <w:szCs w:val="20"/>
        </w:rPr>
        <w:t>Logistic</w:t>
      </w:r>
      <w:r w:rsidRPr="00AF492B">
        <w:rPr>
          <w:rFonts w:asciiTheme="minorHAnsi" w:hAnsiTheme="minorHAnsi" w:cstheme="minorHAnsi"/>
          <w:sz w:val="20"/>
          <w:szCs w:val="20"/>
        </w:rPr>
        <w:t xml:space="preserve"> regression models predicting</w:t>
      </w:r>
      <w:r w:rsidR="00A236B7" w:rsidRPr="00AF492B">
        <w:rPr>
          <w:rFonts w:asciiTheme="minorHAnsi" w:hAnsiTheme="minorHAnsi" w:cstheme="minorHAnsi"/>
          <w:sz w:val="20"/>
          <w:szCs w:val="20"/>
        </w:rPr>
        <w:t xml:space="preserve"> whether</w:t>
      </w:r>
      <w:r w:rsidRPr="00AF492B">
        <w:rPr>
          <w:rFonts w:asciiTheme="minorHAnsi" w:hAnsiTheme="minorHAnsi" w:cstheme="minorHAnsi"/>
          <w:sz w:val="20"/>
          <w:szCs w:val="20"/>
        </w:rPr>
        <w:t xml:space="preserve"> affinity coefficients for careers</w:t>
      </w:r>
      <w:r w:rsidR="00A236B7" w:rsidRPr="00AF492B">
        <w:rPr>
          <w:rFonts w:asciiTheme="minorHAnsi" w:hAnsiTheme="minorHAnsi" w:cstheme="minorHAnsi"/>
          <w:sz w:val="20"/>
          <w:szCs w:val="20"/>
        </w:rPr>
        <w:t xml:space="preserve"> are negative</w:t>
      </w:r>
      <w:r w:rsidRPr="00AF492B">
        <w:rPr>
          <w:rFonts w:asciiTheme="minorHAnsi" w:hAnsiTheme="minorHAnsi" w:cstheme="minorHAnsi"/>
          <w:sz w:val="20"/>
          <w:szCs w:val="20"/>
        </w:rPr>
        <w:t xml:space="preserve">. </w:t>
      </w:r>
      <w:r w:rsidR="00A236B7" w:rsidRPr="00AF492B">
        <w:rPr>
          <w:rFonts w:asciiTheme="minorHAnsi" w:hAnsiTheme="minorHAnsi" w:cstheme="minorHAnsi"/>
          <w:sz w:val="20"/>
          <w:szCs w:val="20"/>
        </w:rPr>
        <w:t xml:space="preserve">Beta estimates are log-odds of having a negative affinity coefficient. </w:t>
      </w:r>
      <w:r w:rsidRPr="00AF492B">
        <w:rPr>
          <w:rFonts w:asciiTheme="minorHAnsi" w:hAnsiTheme="minorHAnsi" w:cstheme="minorHAnsi"/>
          <w:sz w:val="20"/>
          <w:szCs w:val="20"/>
        </w:rPr>
        <w:t xml:space="preserve">All continuous variables are standardized. Gender: 0 is corresponds to female, 1 corresponds to male. Sample: 0 corresponds to the undergraduate sample, 1 corresponds to the </w:t>
      </w:r>
      <w:proofErr w:type="spellStart"/>
      <w:r w:rsidRPr="00AF492B">
        <w:rPr>
          <w:rFonts w:asciiTheme="minorHAnsi" w:hAnsiTheme="minorHAnsi" w:cstheme="minorHAnsi"/>
          <w:sz w:val="20"/>
          <w:szCs w:val="20"/>
        </w:rPr>
        <w:t>MTurk</w:t>
      </w:r>
      <w:proofErr w:type="spellEnd"/>
      <w:r w:rsidRPr="00AF492B">
        <w:rPr>
          <w:rFonts w:asciiTheme="minorHAnsi" w:hAnsiTheme="minorHAnsi" w:cstheme="minorHAnsi"/>
          <w:sz w:val="20"/>
          <w:szCs w:val="20"/>
        </w:rPr>
        <w:t xml:space="preserve"> sample. DV = 323 for each model. Model A </w:t>
      </w:r>
      <w:r w:rsidR="007D69E8" w:rsidRPr="00AF492B">
        <w:rPr>
          <w:rFonts w:asciiTheme="minorHAnsi" w:hAnsiTheme="minorHAnsi" w:cstheme="minorHAnsi"/>
          <w:sz w:val="20"/>
          <w:szCs w:val="20"/>
        </w:rPr>
        <w:t>McFadden’s</w:t>
      </w:r>
      <w:r w:rsidRPr="00AF492B">
        <w:rPr>
          <w:rFonts w:asciiTheme="minorHAnsi" w:hAnsiTheme="minorHAnsi" w:cstheme="minorHAnsi"/>
          <w:sz w:val="20"/>
          <w:szCs w:val="20"/>
        </w:rPr>
        <w:t xml:space="preserve"> </w:t>
      </w:r>
      <w:r w:rsidRPr="00AF492B">
        <w:rPr>
          <w:rFonts w:asciiTheme="minorHAnsi" w:hAnsiTheme="minorHAnsi" w:cstheme="minorHAnsi"/>
          <w:i/>
          <w:sz w:val="20"/>
          <w:szCs w:val="20"/>
        </w:rPr>
        <w:t>R</w:t>
      </w:r>
      <w:r w:rsidRPr="00AF492B">
        <w:rPr>
          <w:rFonts w:asciiTheme="minorHAnsi" w:hAnsiTheme="minorHAnsi" w:cstheme="minorHAnsi"/>
          <w:sz w:val="20"/>
          <w:szCs w:val="20"/>
          <w:vertAlign w:val="superscript"/>
        </w:rPr>
        <w:t>2</w:t>
      </w:r>
      <w:r w:rsidR="007D69E8" w:rsidRPr="00AF492B">
        <w:rPr>
          <w:rFonts w:asciiTheme="minorHAnsi" w:hAnsiTheme="minorHAnsi" w:cstheme="minorHAnsi"/>
          <w:sz w:val="20"/>
          <w:szCs w:val="20"/>
        </w:rPr>
        <w:t xml:space="preserve"> = .181</w:t>
      </w:r>
      <w:r w:rsidRPr="00AF492B">
        <w:rPr>
          <w:rFonts w:asciiTheme="minorHAnsi" w:hAnsiTheme="minorHAnsi" w:cstheme="minorHAnsi"/>
          <w:sz w:val="20"/>
          <w:szCs w:val="20"/>
        </w:rPr>
        <w:t xml:space="preserve">;  Model B </w:t>
      </w:r>
      <w:r w:rsidR="007D69E8" w:rsidRPr="00AF492B">
        <w:rPr>
          <w:rFonts w:asciiTheme="minorHAnsi" w:hAnsiTheme="minorHAnsi" w:cstheme="minorHAnsi"/>
          <w:sz w:val="20"/>
          <w:szCs w:val="20"/>
        </w:rPr>
        <w:t xml:space="preserve">McFadden’s </w:t>
      </w:r>
      <w:r w:rsidR="007D69E8" w:rsidRPr="00AF492B">
        <w:rPr>
          <w:rFonts w:asciiTheme="minorHAnsi" w:hAnsiTheme="minorHAnsi" w:cstheme="minorHAnsi"/>
          <w:i/>
          <w:sz w:val="20"/>
          <w:szCs w:val="20"/>
        </w:rPr>
        <w:t>R</w:t>
      </w:r>
      <w:r w:rsidR="007D69E8" w:rsidRPr="00AF492B">
        <w:rPr>
          <w:rFonts w:asciiTheme="minorHAnsi" w:hAnsiTheme="minorHAnsi" w:cstheme="minorHAnsi"/>
          <w:sz w:val="20"/>
          <w:szCs w:val="20"/>
          <w:vertAlign w:val="superscript"/>
        </w:rPr>
        <w:t>2</w:t>
      </w:r>
      <w:r w:rsidR="007D69E8" w:rsidRPr="00AF492B">
        <w:rPr>
          <w:rFonts w:asciiTheme="minorHAnsi" w:hAnsiTheme="minorHAnsi" w:cstheme="minorHAnsi"/>
          <w:sz w:val="20"/>
          <w:szCs w:val="20"/>
        </w:rPr>
        <w:t>= .077</w:t>
      </w:r>
      <w:r w:rsidRPr="00AF492B">
        <w:rPr>
          <w:rFonts w:asciiTheme="minorHAnsi" w:hAnsiTheme="minorHAnsi" w:cstheme="minorHAnsi"/>
          <w:sz w:val="20"/>
          <w:szCs w:val="20"/>
        </w:rPr>
        <w:t xml:space="preserve">; Model C </w:t>
      </w:r>
      <w:r w:rsidR="007D69E8" w:rsidRPr="00AF492B">
        <w:rPr>
          <w:rFonts w:asciiTheme="minorHAnsi" w:hAnsiTheme="minorHAnsi" w:cstheme="minorHAnsi"/>
          <w:sz w:val="20"/>
          <w:szCs w:val="20"/>
        </w:rPr>
        <w:t xml:space="preserve">McFadden’s </w:t>
      </w:r>
      <w:r w:rsidR="007D69E8" w:rsidRPr="00AF492B">
        <w:rPr>
          <w:rFonts w:asciiTheme="minorHAnsi" w:hAnsiTheme="minorHAnsi" w:cstheme="minorHAnsi"/>
          <w:i/>
          <w:sz w:val="20"/>
          <w:szCs w:val="20"/>
        </w:rPr>
        <w:t>R</w:t>
      </w:r>
      <w:r w:rsidR="007D69E8" w:rsidRPr="00AF492B">
        <w:rPr>
          <w:rFonts w:asciiTheme="minorHAnsi" w:hAnsiTheme="minorHAnsi" w:cstheme="minorHAnsi"/>
          <w:sz w:val="20"/>
          <w:szCs w:val="20"/>
          <w:vertAlign w:val="superscript"/>
        </w:rPr>
        <w:t>2</w:t>
      </w:r>
      <w:r w:rsidR="000F6CB6" w:rsidRPr="00AF492B">
        <w:rPr>
          <w:rFonts w:asciiTheme="minorHAnsi" w:hAnsiTheme="minorHAnsi" w:cstheme="minorHAnsi"/>
          <w:sz w:val="20"/>
          <w:szCs w:val="20"/>
        </w:rPr>
        <w:t>= .022</w:t>
      </w:r>
      <w:r w:rsidRPr="00AF492B">
        <w:rPr>
          <w:rFonts w:asciiTheme="minorHAnsi" w:hAnsiTheme="minorHAnsi" w:cstheme="minorHAnsi"/>
          <w:sz w:val="20"/>
          <w:szCs w:val="20"/>
        </w:rPr>
        <w:t xml:space="preserve">. </w:t>
      </w:r>
    </w:p>
    <w:p w:rsidR="00D93011" w:rsidRDefault="00D93011" w:rsidP="00D93011"/>
    <w:p w:rsidR="00D93011" w:rsidRDefault="00D93011" w:rsidP="00D93011"/>
    <w:tbl>
      <w:tblPr>
        <w:tblpPr w:leftFromText="180" w:rightFromText="180" w:vertAnchor="text" w:horzAnchor="page" w:tblpX="1" w:tblpY="496"/>
        <w:tblOverlap w:val="never"/>
        <w:tblW w:w="1170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970"/>
        <w:gridCol w:w="720"/>
        <w:gridCol w:w="630"/>
        <w:gridCol w:w="720"/>
        <w:gridCol w:w="720"/>
        <w:gridCol w:w="270"/>
        <w:gridCol w:w="720"/>
        <w:gridCol w:w="630"/>
        <w:gridCol w:w="720"/>
        <w:gridCol w:w="630"/>
        <w:gridCol w:w="270"/>
        <w:gridCol w:w="720"/>
        <w:gridCol w:w="630"/>
        <w:gridCol w:w="720"/>
        <w:gridCol w:w="630"/>
      </w:tblGrid>
      <w:tr w:rsidR="00D93011" w:rsidRPr="00BB6B75" w:rsidTr="00D93011">
        <w:trPr>
          <w:trHeight w:val="300"/>
        </w:trPr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noWrap/>
          </w:tcPr>
          <w:p w:rsidR="00D93011" w:rsidRPr="00BB6B75" w:rsidRDefault="00D93011" w:rsidP="00D93011">
            <w:pPr>
              <w:jc w:val="right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8730" w:type="dxa"/>
            <w:gridSpan w:val="1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93011" w:rsidRPr="00BB6B75" w:rsidRDefault="00D93011" w:rsidP="00D93011">
            <w:pPr>
              <w:jc w:val="center"/>
              <w:rPr>
                <w:rFonts w:eastAsia="Times New Roman" w:cstheme="minorHAnsi"/>
                <w:i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sz w:val="20"/>
                <w:szCs w:val="20"/>
              </w:rPr>
              <w:t xml:space="preserve">Logistic Regression </w:t>
            </w:r>
            <w:r w:rsidRPr="00BB6B75">
              <w:rPr>
                <w:rFonts w:eastAsia="Times New Roman" w:cstheme="minorHAnsi"/>
                <w:i/>
                <w:sz w:val="20"/>
                <w:szCs w:val="20"/>
              </w:rPr>
              <w:t xml:space="preserve">Models Predicting </w:t>
            </w:r>
            <w:r>
              <w:rPr>
                <w:rFonts w:eastAsia="Times New Roman" w:cstheme="minorHAnsi"/>
                <w:i/>
                <w:sz w:val="20"/>
                <w:szCs w:val="20"/>
              </w:rPr>
              <w:t xml:space="preserve">Whether </w:t>
            </w:r>
            <w:r w:rsidRPr="00BB6B75">
              <w:rPr>
                <w:rFonts w:eastAsia="Times New Roman" w:cstheme="minorHAnsi"/>
                <w:i/>
                <w:sz w:val="20"/>
                <w:szCs w:val="20"/>
              </w:rPr>
              <w:t xml:space="preserve">Affinity Coefficients for </w:t>
            </w:r>
            <w:r w:rsidR="00F745B2">
              <w:rPr>
                <w:rFonts w:eastAsia="Times New Roman" w:cstheme="minorHAnsi"/>
                <w:i/>
                <w:sz w:val="20"/>
                <w:szCs w:val="20"/>
              </w:rPr>
              <w:t>Activities</w:t>
            </w:r>
            <w:r>
              <w:rPr>
                <w:rFonts w:eastAsia="Times New Roman" w:cstheme="minorHAnsi"/>
                <w:i/>
                <w:sz w:val="20"/>
                <w:szCs w:val="20"/>
              </w:rPr>
              <w:t xml:space="preserve"> are Negative</w:t>
            </w:r>
          </w:p>
        </w:tc>
      </w:tr>
      <w:tr w:rsidR="00D93011" w:rsidRPr="00BB6B75" w:rsidTr="00D93011">
        <w:trPr>
          <w:trHeight w:val="300"/>
        </w:trPr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noWrap/>
          </w:tcPr>
          <w:p w:rsidR="00D93011" w:rsidRPr="00BB6B75" w:rsidRDefault="00D93011" w:rsidP="00D93011">
            <w:pPr>
              <w:jc w:val="right"/>
              <w:rPr>
                <w:rFonts w:eastAsia="Times New Roman" w:cstheme="minorHAnsi"/>
                <w:b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sz w:val="20"/>
                <w:szCs w:val="20"/>
              </w:rPr>
              <w:t>DV</w:t>
            </w:r>
          </w:p>
        </w:tc>
        <w:tc>
          <w:tcPr>
            <w:tcW w:w="279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93011" w:rsidRPr="00BB6B75" w:rsidRDefault="00D93011" w:rsidP="00D9301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B6B75">
              <w:rPr>
                <w:rFonts w:eastAsia="Times New Roman" w:cstheme="minorHAnsi"/>
                <w:sz w:val="20"/>
                <w:szCs w:val="20"/>
              </w:rPr>
              <w:t>a) Creative Affinity Coefficient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93011" w:rsidRPr="00BB6B75" w:rsidRDefault="00D93011" w:rsidP="00D93011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7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93011" w:rsidRPr="00BB6B75" w:rsidRDefault="00D93011" w:rsidP="00D93011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 w:rsidRPr="00BB6B75">
              <w:rPr>
                <w:rFonts w:eastAsia="Times New Roman" w:cstheme="minorHAnsi"/>
                <w:sz w:val="20"/>
                <w:szCs w:val="20"/>
              </w:rPr>
              <w:t>b) Math Affinity Coefficient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3011" w:rsidRPr="00BB6B75" w:rsidRDefault="00D93011" w:rsidP="00D93011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</w:p>
        </w:tc>
        <w:tc>
          <w:tcPr>
            <w:tcW w:w="270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D93011" w:rsidRPr="00BB6B75" w:rsidRDefault="00D93011" w:rsidP="00D9301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B6B75">
              <w:rPr>
                <w:rFonts w:eastAsia="Times New Roman" w:cstheme="minorHAnsi"/>
                <w:sz w:val="20"/>
                <w:szCs w:val="20"/>
              </w:rPr>
              <w:t>c) Spatial Affinity Coefficient</w:t>
            </w:r>
          </w:p>
        </w:tc>
      </w:tr>
      <w:tr w:rsidR="00D93011" w:rsidRPr="00BB6B75" w:rsidTr="00D93011">
        <w:trPr>
          <w:trHeight w:val="300"/>
        </w:trPr>
        <w:tc>
          <w:tcPr>
            <w:tcW w:w="29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3011" w:rsidRPr="00BB6B75" w:rsidRDefault="00D93011" w:rsidP="00D93011">
            <w:pPr>
              <w:jc w:val="right"/>
              <w:rPr>
                <w:rFonts w:eastAsia="Times New Roman" w:cstheme="minorHAnsi"/>
                <w:b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sz w:val="20"/>
                <w:szCs w:val="20"/>
              </w:rPr>
              <w:t>Predictor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3011" w:rsidRPr="00BB6B75" w:rsidRDefault="00D93011" w:rsidP="009745D3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i/>
                <w:sz w:val="20"/>
                <w:szCs w:val="20"/>
              </w:rPr>
              <w:t>b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3011" w:rsidRPr="00BB6B75" w:rsidRDefault="00D93011" w:rsidP="009745D3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i/>
                <w:sz w:val="20"/>
                <w:szCs w:val="20"/>
              </w:rPr>
              <w:t>se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3011" w:rsidRPr="00BB6B75" w:rsidRDefault="00410DCB" w:rsidP="009745D3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i/>
                <w:sz w:val="20"/>
                <w:szCs w:val="20"/>
              </w:rPr>
              <w:t>z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3011" w:rsidRPr="00BB6B75" w:rsidRDefault="00D93011" w:rsidP="009745D3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3011" w:rsidRPr="00BB6B75" w:rsidRDefault="00D93011" w:rsidP="009745D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3011" w:rsidRPr="00BB6B75" w:rsidRDefault="00D93011" w:rsidP="009745D3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i/>
                <w:sz w:val="20"/>
                <w:szCs w:val="20"/>
              </w:rPr>
              <w:t>b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3011" w:rsidRPr="00BB6B75" w:rsidRDefault="00D93011" w:rsidP="009745D3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i/>
                <w:sz w:val="20"/>
                <w:szCs w:val="20"/>
              </w:rPr>
              <w:t>se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3011" w:rsidRPr="00BB6B75" w:rsidRDefault="00410DCB" w:rsidP="009745D3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i/>
                <w:sz w:val="20"/>
                <w:szCs w:val="20"/>
              </w:rPr>
              <w:t>z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3011" w:rsidRPr="00BB6B75" w:rsidRDefault="00D93011" w:rsidP="009745D3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:rsidR="00D93011" w:rsidRPr="00BB6B75" w:rsidRDefault="00D93011" w:rsidP="009745D3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D93011" w:rsidRPr="00BB6B75" w:rsidRDefault="00D93011" w:rsidP="009745D3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i/>
                <w:sz w:val="20"/>
                <w:szCs w:val="20"/>
              </w:rPr>
              <w:t>b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:rsidR="00D93011" w:rsidRPr="00BB6B75" w:rsidRDefault="00D93011" w:rsidP="009745D3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i/>
                <w:sz w:val="20"/>
                <w:szCs w:val="20"/>
              </w:rPr>
              <w:t>se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D93011" w:rsidRPr="00BB6B75" w:rsidRDefault="00410DCB" w:rsidP="009745D3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i/>
                <w:sz w:val="20"/>
                <w:szCs w:val="20"/>
              </w:rPr>
              <w:t>z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:rsidR="00D93011" w:rsidRPr="00BB6B75" w:rsidRDefault="00D93011" w:rsidP="009745D3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i/>
                <w:sz w:val="20"/>
                <w:szCs w:val="20"/>
              </w:rPr>
              <w:t>p</w:t>
            </w:r>
          </w:p>
        </w:tc>
      </w:tr>
      <w:tr w:rsidR="000F6CB6" w:rsidRPr="00BB6B75" w:rsidTr="00D93011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CB6" w:rsidRPr="00BB6B75" w:rsidRDefault="000F6CB6" w:rsidP="000F6CB6">
            <w:pPr>
              <w:jc w:val="right"/>
              <w:rPr>
                <w:rFonts w:eastAsia="Times New Roman" w:cstheme="minorHAnsi"/>
                <w:b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sz w:val="20"/>
                <w:szCs w:val="20"/>
              </w:rPr>
              <w:t>Creativity Anxie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5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1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CB6" w:rsidRPr="000F6CB6" w:rsidRDefault="000F6CB6" w:rsidP="000F6CB6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6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1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4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E-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1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1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356</w:t>
            </w:r>
          </w:p>
        </w:tc>
      </w:tr>
      <w:tr w:rsidR="000F6CB6" w:rsidRPr="00BB6B75" w:rsidTr="00D93011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CB6" w:rsidRPr="00BB6B75" w:rsidRDefault="000F6CB6" w:rsidP="000F6CB6">
            <w:pPr>
              <w:jc w:val="right"/>
              <w:rPr>
                <w:rFonts w:eastAsia="Times New Roman" w:cstheme="minorHAnsi"/>
                <w:b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sz w:val="20"/>
                <w:szCs w:val="20"/>
              </w:rPr>
              <w:t>Math Anxie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1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1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375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F6CB6" w:rsidRPr="000F6CB6" w:rsidRDefault="000F6CB6" w:rsidP="000F6CB6">
            <w:pPr>
              <w:jc w:val="center"/>
              <w:rPr>
                <w:rFonts w:asciiTheme="minorHAnsi" w:eastAsia="Times New Roman" w:hAnsiTheme="minorHAnsi" w:cstheme="min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6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1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E-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084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13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65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519</w:t>
            </w:r>
          </w:p>
        </w:tc>
      </w:tr>
      <w:tr w:rsidR="000F6CB6" w:rsidRPr="00BB6B75" w:rsidTr="00D93011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6CB6" w:rsidRPr="00BB6B75" w:rsidRDefault="000F6CB6" w:rsidP="000F6CB6">
            <w:pPr>
              <w:jc w:val="right"/>
              <w:rPr>
                <w:rFonts w:eastAsia="Times New Roman" w:cstheme="minorHAnsi"/>
                <w:b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sz w:val="20"/>
                <w:szCs w:val="20"/>
              </w:rPr>
              <w:t>Spatial Anxie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1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76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6CB6" w:rsidRPr="000F6CB6" w:rsidRDefault="000F6CB6" w:rsidP="000F6CB6">
            <w:pPr>
              <w:jc w:val="center"/>
              <w:rPr>
                <w:rFonts w:asciiTheme="minorHAnsi" w:eastAsia="Times New Roman" w:hAnsiTheme="minorHAnsi" w:cstheme="min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2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1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15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4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1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1</w:t>
            </w:r>
          </w:p>
        </w:tc>
      </w:tr>
      <w:tr w:rsidR="000F6CB6" w:rsidRPr="00BB6B75" w:rsidTr="00D93011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6CB6" w:rsidRPr="00BB6B75" w:rsidRDefault="000F6CB6" w:rsidP="000F6CB6">
            <w:pPr>
              <w:jc w:val="right"/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  <w:t>General Trait Anxie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1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1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25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6CB6" w:rsidRPr="000F6CB6" w:rsidRDefault="000F6CB6" w:rsidP="000F6CB6">
            <w:pPr>
              <w:jc w:val="center"/>
              <w:rPr>
                <w:rFonts w:asciiTheme="minorHAnsi" w:eastAsia="Times New Roman" w:hAnsiTheme="minorHAnsi" w:cstheme="min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2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1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6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3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1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8</w:t>
            </w:r>
          </w:p>
        </w:tc>
      </w:tr>
      <w:tr w:rsidR="000F6CB6" w:rsidRPr="00BB6B75" w:rsidTr="00D93011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6CB6" w:rsidRPr="00BB6B75" w:rsidRDefault="000F6CB6" w:rsidP="000F6CB6">
            <w:pPr>
              <w:jc w:val="right"/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  <w:t>Non-Creativity Anxiety Contr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3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1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2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1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6CB6" w:rsidRPr="000F6CB6" w:rsidRDefault="000F6CB6" w:rsidP="000F6CB6">
            <w:pPr>
              <w:jc w:val="center"/>
              <w:rPr>
                <w:rFonts w:asciiTheme="minorHAnsi" w:eastAsia="Times New Roman" w:hAnsiTheme="minorHAnsi" w:cstheme="min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3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1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2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4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1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2.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6</w:t>
            </w:r>
          </w:p>
        </w:tc>
      </w:tr>
      <w:tr w:rsidR="000F6CB6" w:rsidRPr="00BB6B75" w:rsidTr="00D93011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6CB6" w:rsidRPr="00BB6B75" w:rsidRDefault="000F6CB6" w:rsidP="000F6CB6">
            <w:pPr>
              <w:jc w:val="right"/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  <w:t>Gend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7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2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1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F6CB6" w:rsidRPr="000F6CB6" w:rsidRDefault="000F6CB6" w:rsidP="000F6CB6">
            <w:pPr>
              <w:jc w:val="center"/>
              <w:rPr>
                <w:rFonts w:asciiTheme="minorHAnsi" w:eastAsia="Times New Roman" w:hAnsiTheme="minorHAnsi" w:cstheme="min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4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2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13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3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2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183</w:t>
            </w:r>
          </w:p>
        </w:tc>
      </w:tr>
      <w:tr w:rsidR="000F6CB6" w:rsidRPr="00BB6B75" w:rsidTr="00D93011">
        <w:trPr>
          <w:trHeight w:val="300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F6CB6" w:rsidRPr="00BB6B75" w:rsidRDefault="000F6CB6" w:rsidP="000F6CB6">
            <w:pPr>
              <w:jc w:val="right"/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  <w:t>Samp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2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3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E-7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F6CB6" w:rsidRPr="000F6CB6" w:rsidRDefault="000F6CB6" w:rsidP="000F6CB6">
            <w:pPr>
              <w:jc w:val="center"/>
              <w:rPr>
                <w:rFonts w:asciiTheme="minorHAnsi" w:eastAsia="Times New Roman" w:hAnsiTheme="minorHAnsi" w:cstheme="min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94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2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3.6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E-4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4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2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6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F6CB6" w:rsidRPr="000F6CB6" w:rsidRDefault="000F6CB6" w:rsidP="000F6CB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F6CB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93</w:t>
            </w:r>
          </w:p>
        </w:tc>
      </w:tr>
    </w:tbl>
    <w:p w:rsidR="00D93011" w:rsidRPr="00513F07" w:rsidRDefault="00D93011" w:rsidP="00D93011">
      <w:pPr>
        <w:spacing w:line="360" w:lineRule="auto"/>
      </w:pPr>
      <w:r>
        <w:rPr>
          <w:b/>
          <w:color w:val="2E74B5" w:themeColor="accent1" w:themeShade="BF"/>
        </w:rPr>
        <w:t>Table S4</w:t>
      </w:r>
    </w:p>
    <w:p w:rsidR="00D93011" w:rsidRPr="00AF492B" w:rsidRDefault="00D93011" w:rsidP="00D93011">
      <w:pPr>
        <w:ind w:left="-720" w:right="-900"/>
        <w:jc w:val="both"/>
        <w:rPr>
          <w:rFonts w:asciiTheme="minorHAnsi" w:hAnsiTheme="minorHAnsi" w:cstheme="minorHAnsi"/>
          <w:sz w:val="20"/>
          <w:szCs w:val="20"/>
        </w:rPr>
      </w:pPr>
      <w:r w:rsidRPr="00AF492B">
        <w:rPr>
          <w:rFonts w:asciiTheme="minorHAnsi" w:hAnsiTheme="minorHAnsi" w:cstheme="minorHAnsi"/>
          <w:i/>
          <w:sz w:val="20"/>
          <w:szCs w:val="20"/>
        </w:rPr>
        <w:t>Note.</w:t>
      </w:r>
      <w:r w:rsidRPr="00AF492B">
        <w:rPr>
          <w:rFonts w:asciiTheme="minorHAnsi" w:hAnsiTheme="minorHAnsi" w:cstheme="minorHAnsi"/>
          <w:sz w:val="20"/>
          <w:szCs w:val="20"/>
        </w:rPr>
        <w:t xml:space="preserve"> </w:t>
      </w:r>
      <w:r w:rsidR="00A236B7" w:rsidRPr="00AF492B">
        <w:rPr>
          <w:rFonts w:asciiTheme="minorHAnsi" w:hAnsiTheme="minorHAnsi" w:cstheme="minorHAnsi"/>
          <w:sz w:val="20"/>
          <w:szCs w:val="20"/>
        </w:rPr>
        <w:t xml:space="preserve">Logistic regression models predicting whether affinity coefficients for activities are negative. Beta estimates are log-odds of having a negative affinity coefficient. All continuous variables are standardized. Gender: 0 is corresponds to female, 1 corresponds to male. Sample: 0 corresponds to the undergraduate sample, 1 corresponds to the </w:t>
      </w:r>
      <w:proofErr w:type="spellStart"/>
      <w:r w:rsidR="00A236B7" w:rsidRPr="00AF492B">
        <w:rPr>
          <w:rFonts w:asciiTheme="minorHAnsi" w:hAnsiTheme="minorHAnsi" w:cstheme="minorHAnsi"/>
          <w:sz w:val="20"/>
          <w:szCs w:val="20"/>
        </w:rPr>
        <w:t>MTurk</w:t>
      </w:r>
      <w:proofErr w:type="spellEnd"/>
      <w:r w:rsidR="00A236B7" w:rsidRPr="00AF492B">
        <w:rPr>
          <w:rFonts w:asciiTheme="minorHAnsi" w:hAnsiTheme="minorHAnsi" w:cstheme="minorHAnsi"/>
          <w:sz w:val="20"/>
          <w:szCs w:val="20"/>
        </w:rPr>
        <w:t xml:space="preserve"> sample. DV = 323 for each model. </w:t>
      </w:r>
      <w:r w:rsidR="000C14C1" w:rsidRPr="00AF492B">
        <w:rPr>
          <w:rFonts w:asciiTheme="minorHAnsi" w:hAnsiTheme="minorHAnsi" w:cstheme="minorHAnsi"/>
          <w:sz w:val="20"/>
          <w:szCs w:val="20"/>
        </w:rPr>
        <w:t xml:space="preserve">Model A McFadden’s </w:t>
      </w:r>
      <w:r w:rsidR="000C14C1" w:rsidRPr="00AF492B">
        <w:rPr>
          <w:rFonts w:asciiTheme="minorHAnsi" w:hAnsiTheme="minorHAnsi" w:cstheme="minorHAnsi"/>
          <w:i/>
          <w:sz w:val="20"/>
          <w:szCs w:val="20"/>
        </w:rPr>
        <w:t>R</w:t>
      </w:r>
      <w:r w:rsidR="000C14C1" w:rsidRPr="00AF492B">
        <w:rPr>
          <w:rFonts w:asciiTheme="minorHAnsi" w:hAnsiTheme="minorHAnsi" w:cstheme="minorHAnsi"/>
          <w:sz w:val="20"/>
          <w:szCs w:val="20"/>
          <w:vertAlign w:val="superscript"/>
        </w:rPr>
        <w:t>2</w:t>
      </w:r>
      <w:r w:rsidR="000F6CB6" w:rsidRPr="00AF492B">
        <w:rPr>
          <w:rFonts w:asciiTheme="minorHAnsi" w:hAnsiTheme="minorHAnsi" w:cstheme="minorHAnsi"/>
          <w:sz w:val="20"/>
          <w:szCs w:val="20"/>
        </w:rPr>
        <w:t xml:space="preserve"> = .157</w:t>
      </w:r>
      <w:r w:rsidR="000C14C1" w:rsidRPr="00AF492B">
        <w:rPr>
          <w:rFonts w:asciiTheme="minorHAnsi" w:hAnsiTheme="minorHAnsi" w:cstheme="minorHAnsi"/>
          <w:sz w:val="20"/>
          <w:szCs w:val="20"/>
        </w:rPr>
        <w:t xml:space="preserve">;  Model B McFadden’s </w:t>
      </w:r>
      <w:r w:rsidR="000C14C1" w:rsidRPr="00AF492B">
        <w:rPr>
          <w:rFonts w:asciiTheme="minorHAnsi" w:hAnsiTheme="minorHAnsi" w:cstheme="minorHAnsi"/>
          <w:i/>
          <w:sz w:val="20"/>
          <w:szCs w:val="20"/>
        </w:rPr>
        <w:t>R</w:t>
      </w:r>
      <w:r w:rsidR="000C14C1" w:rsidRPr="00AF492B">
        <w:rPr>
          <w:rFonts w:asciiTheme="minorHAnsi" w:hAnsiTheme="minorHAnsi" w:cstheme="minorHAnsi"/>
          <w:sz w:val="20"/>
          <w:szCs w:val="20"/>
          <w:vertAlign w:val="superscript"/>
        </w:rPr>
        <w:t>2</w:t>
      </w:r>
      <w:r w:rsidR="000F6CB6" w:rsidRPr="00AF492B">
        <w:rPr>
          <w:rFonts w:asciiTheme="minorHAnsi" w:hAnsiTheme="minorHAnsi" w:cstheme="minorHAnsi"/>
          <w:sz w:val="20"/>
          <w:szCs w:val="20"/>
        </w:rPr>
        <w:t>= .143</w:t>
      </w:r>
      <w:r w:rsidR="000C14C1" w:rsidRPr="00AF492B">
        <w:rPr>
          <w:rFonts w:asciiTheme="minorHAnsi" w:hAnsiTheme="minorHAnsi" w:cstheme="minorHAnsi"/>
          <w:sz w:val="20"/>
          <w:szCs w:val="20"/>
        </w:rPr>
        <w:t xml:space="preserve">; Model C McFadden’s </w:t>
      </w:r>
      <w:r w:rsidR="000C14C1" w:rsidRPr="00AF492B">
        <w:rPr>
          <w:rFonts w:asciiTheme="minorHAnsi" w:hAnsiTheme="minorHAnsi" w:cstheme="minorHAnsi"/>
          <w:i/>
          <w:sz w:val="20"/>
          <w:szCs w:val="20"/>
        </w:rPr>
        <w:t>R</w:t>
      </w:r>
      <w:r w:rsidR="000C14C1" w:rsidRPr="00AF492B">
        <w:rPr>
          <w:rFonts w:asciiTheme="minorHAnsi" w:hAnsiTheme="minorHAnsi" w:cstheme="minorHAnsi"/>
          <w:sz w:val="20"/>
          <w:szCs w:val="20"/>
          <w:vertAlign w:val="superscript"/>
        </w:rPr>
        <w:t>2</w:t>
      </w:r>
      <w:r w:rsidR="000F6CB6" w:rsidRPr="00AF492B">
        <w:rPr>
          <w:rFonts w:asciiTheme="minorHAnsi" w:hAnsiTheme="minorHAnsi" w:cstheme="minorHAnsi"/>
          <w:sz w:val="20"/>
          <w:szCs w:val="20"/>
        </w:rPr>
        <w:t>= .083</w:t>
      </w:r>
      <w:r w:rsidR="000C14C1" w:rsidRPr="00AF492B">
        <w:rPr>
          <w:rFonts w:asciiTheme="minorHAnsi" w:hAnsiTheme="minorHAnsi" w:cstheme="minorHAnsi"/>
          <w:sz w:val="20"/>
          <w:szCs w:val="20"/>
        </w:rPr>
        <w:t>.</w:t>
      </w:r>
    </w:p>
    <w:p w:rsidR="00D93011" w:rsidRPr="00AF492B" w:rsidRDefault="00D93011">
      <w:pPr>
        <w:rPr>
          <w:rFonts w:asciiTheme="minorHAnsi" w:hAnsiTheme="minorHAnsi" w:cstheme="minorHAnsi"/>
        </w:rPr>
      </w:pPr>
    </w:p>
    <w:p w:rsidR="002E13D8" w:rsidRDefault="002E13D8"/>
    <w:p w:rsidR="002E13D8" w:rsidRDefault="002E13D8"/>
    <w:p w:rsidR="002E13D8" w:rsidRDefault="002E13D8"/>
    <w:p w:rsidR="002E13D8" w:rsidRDefault="002E13D8"/>
    <w:p w:rsidR="002E13D8" w:rsidRDefault="002E13D8"/>
    <w:p w:rsidR="002E13D8" w:rsidRDefault="002E13D8"/>
    <w:p w:rsidR="00AF492B" w:rsidRDefault="00AF492B"/>
    <w:p w:rsidR="00AF492B" w:rsidRDefault="00AF492B"/>
    <w:p w:rsidR="00815377" w:rsidRDefault="00815377"/>
    <w:p w:rsidR="002E13D8" w:rsidRDefault="002E13D8" w:rsidP="002E13D8"/>
    <w:p w:rsidR="002E13D8" w:rsidRPr="00513F07" w:rsidRDefault="002E13D8" w:rsidP="002E13D8">
      <w:pPr>
        <w:spacing w:line="360" w:lineRule="auto"/>
      </w:pPr>
      <w:r>
        <w:rPr>
          <w:b/>
          <w:color w:val="2E74B5" w:themeColor="accent1" w:themeShade="BF"/>
        </w:rPr>
        <w:lastRenderedPageBreak/>
        <w:t>Table S</w:t>
      </w:r>
      <w:r w:rsidR="00093E78">
        <w:rPr>
          <w:b/>
          <w:color w:val="2E74B5" w:themeColor="accent1" w:themeShade="BF"/>
        </w:rPr>
        <w:t>5</w:t>
      </w:r>
    </w:p>
    <w:tbl>
      <w:tblPr>
        <w:tblpPr w:leftFromText="180" w:rightFromText="180" w:vertAnchor="text" w:horzAnchor="margin" w:tblpY="123"/>
        <w:tblOverlap w:val="never"/>
        <w:tblW w:w="810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5315"/>
        <w:gridCol w:w="720"/>
        <w:gridCol w:w="630"/>
        <w:gridCol w:w="720"/>
        <w:gridCol w:w="720"/>
      </w:tblGrid>
      <w:tr w:rsidR="00815377" w:rsidRPr="00BB6B75" w:rsidTr="00815377">
        <w:trPr>
          <w:gridAfter w:val="4"/>
          <w:wAfter w:w="2790" w:type="dxa"/>
          <w:trHeight w:val="300"/>
        </w:trPr>
        <w:tc>
          <w:tcPr>
            <w:tcW w:w="5315" w:type="dxa"/>
            <w:tcBorders>
              <w:right w:val="nil"/>
            </w:tcBorders>
            <w:shd w:val="clear" w:color="auto" w:fill="auto"/>
            <w:noWrap/>
          </w:tcPr>
          <w:p w:rsidR="00815377" w:rsidRPr="00BB6B75" w:rsidRDefault="00815377" w:rsidP="00815377">
            <w:pPr>
              <w:jc w:val="right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</w:tr>
      <w:tr w:rsidR="00815377" w:rsidRPr="00BB6B75" w:rsidTr="00815377">
        <w:trPr>
          <w:trHeight w:val="300"/>
        </w:trPr>
        <w:tc>
          <w:tcPr>
            <w:tcW w:w="5315" w:type="dxa"/>
            <w:tcBorders>
              <w:right w:val="nil"/>
            </w:tcBorders>
            <w:shd w:val="clear" w:color="auto" w:fill="auto"/>
            <w:noWrap/>
          </w:tcPr>
          <w:p w:rsidR="00815377" w:rsidRPr="00BB6B75" w:rsidRDefault="00815377" w:rsidP="00815377">
            <w:pPr>
              <w:jc w:val="right"/>
              <w:rPr>
                <w:rFonts w:eastAsia="Times New Roman" w:cstheme="minorHAnsi"/>
                <w:b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sz w:val="20"/>
                <w:szCs w:val="20"/>
              </w:rPr>
              <w:t>DV</w:t>
            </w:r>
          </w:p>
        </w:tc>
        <w:tc>
          <w:tcPr>
            <w:tcW w:w="279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815377" w:rsidRPr="00BB6B75" w:rsidRDefault="00815377" w:rsidP="00815377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Interest</w:t>
            </w:r>
            <w:r w:rsidR="00D9617A">
              <w:rPr>
                <w:rFonts w:eastAsia="Times New Roman" w:cstheme="minorHAnsi"/>
                <w:sz w:val="20"/>
                <w:szCs w:val="20"/>
              </w:rPr>
              <w:t xml:space="preserve"> - Careers</w:t>
            </w:r>
          </w:p>
        </w:tc>
      </w:tr>
      <w:tr w:rsidR="00815377" w:rsidRPr="00BB6B75" w:rsidTr="00815377">
        <w:trPr>
          <w:trHeight w:val="300"/>
        </w:trPr>
        <w:tc>
          <w:tcPr>
            <w:tcW w:w="5315" w:type="dxa"/>
            <w:tcBorders>
              <w:bottom w:val="nil"/>
              <w:right w:val="nil"/>
            </w:tcBorders>
            <w:shd w:val="clear" w:color="auto" w:fill="auto"/>
            <w:noWrap/>
            <w:hideMark/>
          </w:tcPr>
          <w:p w:rsidR="00815377" w:rsidRPr="00BB6B75" w:rsidRDefault="00815377" w:rsidP="00815377">
            <w:pPr>
              <w:jc w:val="right"/>
              <w:rPr>
                <w:rFonts w:eastAsia="Times New Roman" w:cstheme="minorHAnsi"/>
                <w:b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sz w:val="20"/>
                <w:szCs w:val="20"/>
              </w:rPr>
              <w:t>Predictor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5377" w:rsidRPr="00BB6B75" w:rsidRDefault="00815377" w:rsidP="00815377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i/>
                <w:sz w:val="20"/>
                <w:szCs w:val="20"/>
              </w:rPr>
              <w:t>b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5377" w:rsidRPr="00BB6B75" w:rsidRDefault="00815377" w:rsidP="00815377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i/>
                <w:sz w:val="20"/>
                <w:szCs w:val="20"/>
              </w:rPr>
              <w:t>se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5377" w:rsidRPr="00BB6B75" w:rsidRDefault="00815377" w:rsidP="00815377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i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5377" w:rsidRPr="00BB6B75" w:rsidRDefault="00815377" w:rsidP="00815377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i/>
                <w:sz w:val="20"/>
                <w:szCs w:val="20"/>
              </w:rPr>
              <w:t>p</w:t>
            </w:r>
          </w:p>
        </w:tc>
      </w:tr>
      <w:tr w:rsidR="00815377" w:rsidRPr="00BB6B75" w:rsidTr="00815377">
        <w:trPr>
          <w:trHeight w:val="300"/>
        </w:trPr>
        <w:tc>
          <w:tcPr>
            <w:tcW w:w="53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815377" w:rsidRPr="00BB6B75" w:rsidRDefault="00815377" w:rsidP="00815377">
            <w:pPr>
              <w:jc w:val="right"/>
              <w:rPr>
                <w:rFonts w:eastAsia="Times New Roman" w:cstheme="minorHAnsi"/>
                <w:b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sz w:val="20"/>
                <w:szCs w:val="20"/>
              </w:rPr>
              <w:t>Creativity Anxiety</w:t>
            </w:r>
            <w:r>
              <w:rPr>
                <w:rFonts w:eastAsia="Times New Roman" w:cstheme="minorHAnsi"/>
                <w:b/>
                <w:sz w:val="20"/>
                <w:szCs w:val="20"/>
              </w:rPr>
              <w:t xml:space="preserve"> * Involves Creative Think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-.0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-4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3E-5</w:t>
            </w:r>
          </w:p>
        </w:tc>
      </w:tr>
      <w:tr w:rsidR="00815377" w:rsidRPr="00BB6B75" w:rsidTr="00815377">
        <w:trPr>
          <w:trHeight w:val="300"/>
        </w:trPr>
        <w:tc>
          <w:tcPr>
            <w:tcW w:w="53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815377" w:rsidRPr="00027CB8" w:rsidRDefault="00815377" w:rsidP="00815377">
            <w:pPr>
              <w:jc w:val="right"/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</w:pPr>
            <w:r w:rsidRPr="00027CB8"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  <w:t>Math Anxiety * Involves Creative Think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.216</w:t>
            </w:r>
          </w:p>
        </w:tc>
      </w:tr>
      <w:tr w:rsidR="00815377" w:rsidRPr="00BB6B75" w:rsidTr="00815377">
        <w:trPr>
          <w:trHeight w:val="300"/>
        </w:trPr>
        <w:tc>
          <w:tcPr>
            <w:tcW w:w="53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15377" w:rsidRPr="00027CB8" w:rsidRDefault="00815377" w:rsidP="00815377">
            <w:pPr>
              <w:jc w:val="right"/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</w:pPr>
            <w:r w:rsidRPr="00027CB8"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  <w:t>Spatial Anxiety * Involves Creative Think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.681</w:t>
            </w:r>
          </w:p>
        </w:tc>
      </w:tr>
      <w:tr w:rsidR="00815377" w:rsidRPr="00BB6B75" w:rsidTr="00815377">
        <w:trPr>
          <w:trHeight w:val="300"/>
        </w:trPr>
        <w:tc>
          <w:tcPr>
            <w:tcW w:w="53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15377" w:rsidRPr="00F36C49" w:rsidRDefault="00815377" w:rsidP="00815377">
            <w:pPr>
              <w:jc w:val="right"/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</w:pPr>
            <w:r w:rsidRPr="00F36C49"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  <w:t xml:space="preserve">Creativity Anxiety * Involves </w:t>
            </w:r>
            <w:r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  <w:t>Ma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2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</w:tr>
      <w:tr w:rsidR="00815377" w:rsidRPr="00BB6B75" w:rsidTr="00815377">
        <w:trPr>
          <w:trHeight w:val="300"/>
        </w:trPr>
        <w:tc>
          <w:tcPr>
            <w:tcW w:w="53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15377" w:rsidRPr="00F36C49" w:rsidRDefault="00815377" w:rsidP="00815377">
            <w:pPr>
              <w:jc w:val="right"/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</w:pPr>
            <w:r w:rsidRPr="00027CB8">
              <w:rPr>
                <w:rFonts w:eastAsia="Times New Roman" w:cstheme="minorHAnsi"/>
                <w:b/>
                <w:color w:val="000000" w:themeColor="text1"/>
                <w:sz w:val="20"/>
                <w:szCs w:val="20"/>
              </w:rPr>
              <w:t>Math Anxiety * Involves Ma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-.0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-4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1E-6</w:t>
            </w:r>
          </w:p>
        </w:tc>
      </w:tr>
      <w:tr w:rsidR="00815377" w:rsidRPr="00BB6B75" w:rsidTr="00815377">
        <w:trPr>
          <w:trHeight w:val="300"/>
        </w:trPr>
        <w:tc>
          <w:tcPr>
            <w:tcW w:w="53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15377" w:rsidRPr="00F36C49" w:rsidRDefault="00815377" w:rsidP="00815377">
            <w:pPr>
              <w:jc w:val="right"/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</w:pPr>
            <w:r w:rsidRPr="00F36C49"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  <w:t xml:space="preserve">Spatial Anxiety * Involves </w:t>
            </w:r>
            <w:r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  <w:t>Ma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-.0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-1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.0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815377" w:rsidRPr="00BB6B75" w:rsidTr="00815377">
        <w:trPr>
          <w:trHeight w:val="300"/>
        </w:trPr>
        <w:tc>
          <w:tcPr>
            <w:tcW w:w="53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15377" w:rsidRPr="00F36C49" w:rsidRDefault="00815377" w:rsidP="00815377">
            <w:pPr>
              <w:jc w:val="right"/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</w:pPr>
            <w:r w:rsidRPr="00F36C49"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  <w:t xml:space="preserve">Creativity Anxiety * Involves </w:t>
            </w:r>
            <w:r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  <w:t>Spatial Reason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3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815377" w:rsidRPr="00BB6B75" w:rsidTr="00815377">
        <w:trPr>
          <w:trHeight w:val="300"/>
        </w:trPr>
        <w:tc>
          <w:tcPr>
            <w:tcW w:w="53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15377" w:rsidRPr="00F36C49" w:rsidRDefault="00815377" w:rsidP="00815377">
            <w:pPr>
              <w:jc w:val="right"/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</w:pPr>
            <w:r w:rsidRPr="00F36C49"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  <w:t xml:space="preserve">Math Anxiety * Involves </w:t>
            </w:r>
            <w:r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  <w:t>Spatial  Reason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.594</w:t>
            </w:r>
          </w:p>
        </w:tc>
      </w:tr>
      <w:tr w:rsidR="00815377" w:rsidRPr="00BB6B75" w:rsidTr="00815377">
        <w:trPr>
          <w:trHeight w:val="300"/>
        </w:trPr>
        <w:tc>
          <w:tcPr>
            <w:tcW w:w="53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15377" w:rsidRPr="00F36C49" w:rsidRDefault="00815377" w:rsidP="00815377">
            <w:pPr>
              <w:jc w:val="right"/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</w:pPr>
            <w:r w:rsidRPr="00027CB8">
              <w:rPr>
                <w:rFonts w:eastAsia="Times New Roman" w:cstheme="minorHAnsi"/>
                <w:b/>
                <w:color w:val="000000" w:themeColor="text1"/>
                <w:sz w:val="20"/>
                <w:szCs w:val="20"/>
              </w:rPr>
              <w:t>Spatial Anxiety * Involves Spatial  Reason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-.0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-3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815377" w:rsidRPr="00BB6B75" w:rsidTr="00815377">
        <w:trPr>
          <w:trHeight w:val="300"/>
        </w:trPr>
        <w:tc>
          <w:tcPr>
            <w:tcW w:w="53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15377" w:rsidRPr="00BB6B75" w:rsidRDefault="00815377" w:rsidP="00815377">
            <w:pPr>
              <w:jc w:val="right"/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  <w:t>Involves Creative Think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.3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.0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8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6E-15</w:t>
            </w:r>
          </w:p>
        </w:tc>
      </w:tr>
      <w:tr w:rsidR="00815377" w:rsidRPr="00BB6B75" w:rsidTr="00815377">
        <w:trPr>
          <w:trHeight w:val="300"/>
        </w:trPr>
        <w:tc>
          <w:tcPr>
            <w:tcW w:w="53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15377" w:rsidRPr="00BB6B75" w:rsidRDefault="00815377" w:rsidP="00815377">
            <w:pPr>
              <w:jc w:val="right"/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  <w:t>Involves Ma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.0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.267</w:t>
            </w:r>
          </w:p>
        </w:tc>
      </w:tr>
      <w:tr w:rsidR="00815377" w:rsidRPr="00BB6B75" w:rsidTr="00815377">
        <w:trPr>
          <w:trHeight w:val="300"/>
        </w:trPr>
        <w:tc>
          <w:tcPr>
            <w:tcW w:w="53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15377" w:rsidRPr="00BB6B75" w:rsidRDefault="00815377" w:rsidP="00815377">
            <w:pPr>
              <w:jc w:val="right"/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  <w:t>Involves Spatial  Reason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.0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.0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.4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815377" w:rsidRPr="00BB6B75" w:rsidTr="00815377">
        <w:trPr>
          <w:trHeight w:val="300"/>
        </w:trPr>
        <w:tc>
          <w:tcPr>
            <w:tcW w:w="53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15377" w:rsidRPr="00BB6B75" w:rsidRDefault="00815377" w:rsidP="00815377">
            <w:pPr>
              <w:jc w:val="right"/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  <w:t>Creativity Anxie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.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.8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815377" w:rsidRPr="00BB6B75" w:rsidTr="00815377">
        <w:trPr>
          <w:trHeight w:val="300"/>
        </w:trPr>
        <w:tc>
          <w:tcPr>
            <w:tcW w:w="53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15377" w:rsidRPr="00BB6B75" w:rsidRDefault="00815377" w:rsidP="00815377">
            <w:pPr>
              <w:jc w:val="right"/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  <w:t>Math Anxie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.0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.0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.0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815377" w:rsidRPr="00BB6B75" w:rsidTr="00815377">
        <w:trPr>
          <w:trHeight w:val="300"/>
        </w:trPr>
        <w:tc>
          <w:tcPr>
            <w:tcW w:w="53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15377" w:rsidRPr="00BB6B75" w:rsidRDefault="00815377" w:rsidP="00815377">
            <w:pPr>
              <w:jc w:val="right"/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  <w:t>Spatial Anxie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.0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.0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815377" w:rsidRPr="00BB6B75" w:rsidTr="00815377">
        <w:trPr>
          <w:trHeight w:val="300"/>
        </w:trPr>
        <w:tc>
          <w:tcPr>
            <w:tcW w:w="53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15377" w:rsidRPr="00BB6B75" w:rsidRDefault="00815377" w:rsidP="00815377">
            <w:pPr>
              <w:jc w:val="right"/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  <w:t>General Trait Anxie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-.0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-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.0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</w:tr>
      <w:tr w:rsidR="00815377" w:rsidRPr="00BB6B75" w:rsidTr="00815377">
        <w:trPr>
          <w:trHeight w:val="300"/>
        </w:trPr>
        <w:tc>
          <w:tcPr>
            <w:tcW w:w="53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15377" w:rsidRPr="00BB6B75" w:rsidRDefault="00815377" w:rsidP="00815377">
            <w:pPr>
              <w:jc w:val="right"/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  <w:t>Samp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-.6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.1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-5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3E-8</w:t>
            </w:r>
          </w:p>
        </w:tc>
      </w:tr>
      <w:tr w:rsidR="00815377" w:rsidRPr="00BB6B75" w:rsidTr="00815377">
        <w:trPr>
          <w:trHeight w:val="300"/>
        </w:trPr>
        <w:tc>
          <w:tcPr>
            <w:tcW w:w="53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15377" w:rsidRPr="00BB6B75" w:rsidRDefault="00815377" w:rsidP="00815377">
            <w:pPr>
              <w:jc w:val="right"/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  <w:t>Gend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.0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.0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.395</w:t>
            </w:r>
          </w:p>
        </w:tc>
      </w:tr>
      <w:tr w:rsidR="00815377" w:rsidRPr="00BB6B75" w:rsidTr="00815377">
        <w:trPr>
          <w:trHeight w:val="300"/>
        </w:trPr>
        <w:tc>
          <w:tcPr>
            <w:tcW w:w="5315" w:type="dxa"/>
            <w:tcBorders>
              <w:top w:val="nil"/>
              <w:right w:val="nil"/>
            </w:tcBorders>
            <w:shd w:val="clear" w:color="auto" w:fill="auto"/>
            <w:noWrap/>
          </w:tcPr>
          <w:p w:rsidR="00815377" w:rsidRPr="00BB6B75" w:rsidRDefault="00815377" w:rsidP="00815377">
            <w:pPr>
              <w:jc w:val="right"/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  <w:t>Ag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-.00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815377" w:rsidRPr="0007412E" w:rsidRDefault="00815377" w:rsidP="008153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7412E">
              <w:rPr>
                <w:rFonts w:ascii="Calibri" w:hAnsi="Calibri" w:cs="Calibri"/>
                <w:color w:val="000000"/>
                <w:sz w:val="20"/>
                <w:szCs w:val="20"/>
              </w:rPr>
              <w:t>.127</w:t>
            </w:r>
          </w:p>
        </w:tc>
      </w:tr>
    </w:tbl>
    <w:p w:rsidR="00F36C49" w:rsidRDefault="00F36C49" w:rsidP="002E13D8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F36C49" w:rsidRDefault="00F36C49" w:rsidP="002E13D8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F36C49" w:rsidRDefault="00F36C49" w:rsidP="002E13D8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F36C49" w:rsidRDefault="00F36C49" w:rsidP="002E13D8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F36C49" w:rsidRDefault="00F36C49" w:rsidP="002E13D8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F36C49" w:rsidRDefault="00F36C49" w:rsidP="002E13D8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F36C49" w:rsidRDefault="00F36C49" w:rsidP="002E13D8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F36C49" w:rsidRDefault="00F36C49" w:rsidP="002E13D8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F36C49" w:rsidRDefault="00F36C49" w:rsidP="002E13D8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F36C49" w:rsidRDefault="00F36C49" w:rsidP="002E13D8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F36C49" w:rsidRDefault="00F36C49" w:rsidP="002E13D8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F36C49" w:rsidRDefault="00F36C49" w:rsidP="002E13D8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F36C49" w:rsidRDefault="00F36C49" w:rsidP="002E13D8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F36C49" w:rsidRDefault="00F36C49" w:rsidP="002E13D8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F36C49" w:rsidRDefault="00F36C49" w:rsidP="002E13D8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F36C49" w:rsidRDefault="00F36C49" w:rsidP="002E13D8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F36C49" w:rsidRDefault="00F36C49" w:rsidP="002E13D8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F36C49" w:rsidRDefault="00F36C49" w:rsidP="002E13D8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F36C49" w:rsidRDefault="00F36C49" w:rsidP="002E13D8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F36C49" w:rsidRDefault="00F36C49" w:rsidP="002E13D8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F36C49" w:rsidRDefault="00F36C49" w:rsidP="002E13D8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F36C49" w:rsidRDefault="00F36C49" w:rsidP="002E13D8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F36C49" w:rsidRDefault="00F36C49" w:rsidP="002E13D8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F36C49" w:rsidRDefault="00F36C49" w:rsidP="002E13D8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F36C49" w:rsidRDefault="00F36C49" w:rsidP="002E13D8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F36C49" w:rsidRDefault="00F36C49" w:rsidP="002E13D8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F36C49" w:rsidRDefault="00F36C49" w:rsidP="002E13D8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F36C49" w:rsidRDefault="00F36C49" w:rsidP="002E13D8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07412E" w:rsidRDefault="0007412E" w:rsidP="00093E78">
      <w:pPr>
        <w:tabs>
          <w:tab w:val="left" w:pos="270"/>
        </w:tabs>
        <w:ind w:right="-900"/>
        <w:jc w:val="both"/>
        <w:rPr>
          <w:rFonts w:ascii="Century" w:hAnsi="Century"/>
          <w:i/>
          <w:sz w:val="20"/>
          <w:szCs w:val="20"/>
        </w:rPr>
      </w:pPr>
    </w:p>
    <w:p w:rsidR="0007412E" w:rsidRPr="00AF492B" w:rsidRDefault="00BA30A4" w:rsidP="002E13D8">
      <w:pPr>
        <w:tabs>
          <w:tab w:val="left" w:pos="270"/>
        </w:tabs>
        <w:ind w:left="-720" w:right="-900"/>
        <w:jc w:val="both"/>
        <w:rPr>
          <w:rFonts w:asciiTheme="minorHAnsi" w:hAnsiTheme="minorHAnsi" w:cstheme="minorHAnsi"/>
          <w:sz w:val="20"/>
          <w:szCs w:val="20"/>
        </w:rPr>
      </w:pPr>
      <w:r w:rsidRPr="00AF492B">
        <w:rPr>
          <w:rFonts w:asciiTheme="minorHAnsi" w:hAnsiTheme="minorHAnsi" w:cstheme="minorHAnsi"/>
          <w:i/>
          <w:sz w:val="20"/>
          <w:szCs w:val="20"/>
        </w:rPr>
        <w:t xml:space="preserve">Note. </w:t>
      </w:r>
      <w:r w:rsidR="00093E78" w:rsidRPr="00AF492B">
        <w:rPr>
          <w:rFonts w:asciiTheme="minorHAnsi" w:hAnsiTheme="minorHAnsi" w:cstheme="minorHAnsi"/>
          <w:sz w:val="20"/>
          <w:szCs w:val="20"/>
        </w:rPr>
        <w:t>Random intercept, random slope m</w:t>
      </w:r>
      <w:r w:rsidRPr="00AF492B">
        <w:rPr>
          <w:rFonts w:asciiTheme="minorHAnsi" w:hAnsiTheme="minorHAnsi" w:cstheme="minorHAnsi"/>
          <w:sz w:val="20"/>
          <w:szCs w:val="20"/>
        </w:rPr>
        <w:t>ixed-effects model predicting interest in</w:t>
      </w:r>
      <w:r w:rsidR="00040DFB" w:rsidRPr="00AF492B">
        <w:rPr>
          <w:rFonts w:asciiTheme="minorHAnsi" w:hAnsiTheme="minorHAnsi" w:cstheme="minorHAnsi"/>
          <w:sz w:val="20"/>
          <w:szCs w:val="20"/>
        </w:rPr>
        <w:t xml:space="preserve"> careers. </w:t>
      </w:r>
      <w:r w:rsidR="00093E78" w:rsidRPr="00AF492B">
        <w:rPr>
          <w:rFonts w:asciiTheme="minorHAnsi" w:hAnsiTheme="minorHAnsi" w:cstheme="minorHAnsi"/>
          <w:sz w:val="20"/>
          <w:szCs w:val="20"/>
        </w:rPr>
        <w:t xml:space="preserve">Variables are unstandardized. Gender: 0 is corresponds to female, 1 corresponds to male. Sample: 0 corresponds to the undergraduate sample, 1 corresponds to the </w:t>
      </w:r>
      <w:proofErr w:type="spellStart"/>
      <w:r w:rsidR="00093E78" w:rsidRPr="00AF492B">
        <w:rPr>
          <w:rFonts w:asciiTheme="minorHAnsi" w:hAnsiTheme="minorHAnsi" w:cstheme="minorHAnsi"/>
          <w:sz w:val="20"/>
          <w:szCs w:val="20"/>
        </w:rPr>
        <w:t>MTurk</w:t>
      </w:r>
      <w:proofErr w:type="spellEnd"/>
      <w:r w:rsidR="00093E78" w:rsidRPr="00AF492B">
        <w:rPr>
          <w:rFonts w:asciiTheme="minorHAnsi" w:hAnsiTheme="minorHAnsi" w:cstheme="minorHAnsi"/>
          <w:sz w:val="20"/>
          <w:szCs w:val="20"/>
        </w:rPr>
        <w:t xml:space="preserve"> sample. </w:t>
      </w:r>
      <w:r w:rsidR="00040DFB" w:rsidRPr="00AF492B">
        <w:rPr>
          <w:rFonts w:asciiTheme="minorHAnsi" w:hAnsiTheme="minorHAnsi" w:cstheme="minorHAnsi"/>
          <w:i/>
          <w:sz w:val="20"/>
          <w:szCs w:val="20"/>
        </w:rPr>
        <w:t xml:space="preserve">N  </w:t>
      </w:r>
      <w:r w:rsidR="00040DFB" w:rsidRPr="00AF492B">
        <w:rPr>
          <w:rFonts w:asciiTheme="minorHAnsi" w:hAnsiTheme="minorHAnsi" w:cstheme="minorHAnsi"/>
          <w:sz w:val="20"/>
          <w:szCs w:val="20"/>
        </w:rPr>
        <w:t>= 331 participants; 15,880 observations. ICC = .227.</w:t>
      </w:r>
    </w:p>
    <w:p w:rsidR="0007412E" w:rsidRDefault="0007412E" w:rsidP="002E13D8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07412E" w:rsidRDefault="0007412E" w:rsidP="002E13D8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07412E" w:rsidRDefault="0007412E" w:rsidP="002E13D8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07412E" w:rsidRDefault="0007412E" w:rsidP="002E13D8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07412E" w:rsidRDefault="0007412E" w:rsidP="002E13D8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07412E" w:rsidRDefault="0007412E" w:rsidP="002E13D8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07412E" w:rsidRDefault="0007412E" w:rsidP="002E13D8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07412E" w:rsidRDefault="0007412E" w:rsidP="002E13D8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07412E" w:rsidRDefault="0007412E" w:rsidP="002E13D8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2E13D8" w:rsidRDefault="002E13D8" w:rsidP="002E13D8"/>
    <w:p w:rsidR="00247D83" w:rsidRDefault="00247D83" w:rsidP="002E13D8"/>
    <w:p w:rsidR="00247D83" w:rsidRDefault="00247D83" w:rsidP="002E13D8"/>
    <w:p w:rsidR="00247D83" w:rsidRDefault="00247D83" w:rsidP="002E13D8"/>
    <w:p w:rsidR="00AF492B" w:rsidRDefault="00AF492B" w:rsidP="002E13D8"/>
    <w:p w:rsidR="00AF492B" w:rsidRDefault="00AF492B" w:rsidP="002E13D8"/>
    <w:p w:rsidR="00AF492B" w:rsidRDefault="00AF492B" w:rsidP="002E13D8"/>
    <w:p w:rsidR="00AF492B" w:rsidRDefault="00AF492B" w:rsidP="002E13D8"/>
    <w:p w:rsidR="00247D83" w:rsidRDefault="00247D83" w:rsidP="002E13D8"/>
    <w:p w:rsidR="00247D83" w:rsidRDefault="00247D83" w:rsidP="00247D83"/>
    <w:p w:rsidR="00247D83" w:rsidRPr="00513F07" w:rsidRDefault="00247D83" w:rsidP="00247D83">
      <w:pPr>
        <w:spacing w:line="360" w:lineRule="auto"/>
      </w:pPr>
      <w:r>
        <w:rPr>
          <w:b/>
          <w:color w:val="2E74B5" w:themeColor="accent1" w:themeShade="BF"/>
        </w:rPr>
        <w:lastRenderedPageBreak/>
        <w:t>Table S</w:t>
      </w:r>
      <w:r w:rsidR="00093E78">
        <w:rPr>
          <w:b/>
          <w:color w:val="2E74B5" w:themeColor="accent1" w:themeShade="BF"/>
        </w:rPr>
        <w:t>6</w:t>
      </w:r>
    </w:p>
    <w:tbl>
      <w:tblPr>
        <w:tblpPr w:leftFromText="180" w:rightFromText="180" w:vertAnchor="text" w:horzAnchor="margin" w:tblpY="122"/>
        <w:tblOverlap w:val="never"/>
        <w:tblW w:w="810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5315"/>
        <w:gridCol w:w="720"/>
        <w:gridCol w:w="630"/>
        <w:gridCol w:w="720"/>
        <w:gridCol w:w="720"/>
      </w:tblGrid>
      <w:tr w:rsidR="00815377" w:rsidRPr="00BB6B75" w:rsidTr="00815377">
        <w:trPr>
          <w:gridAfter w:val="4"/>
          <w:wAfter w:w="2790" w:type="dxa"/>
          <w:trHeight w:val="300"/>
        </w:trPr>
        <w:tc>
          <w:tcPr>
            <w:tcW w:w="5315" w:type="dxa"/>
            <w:tcBorders>
              <w:right w:val="nil"/>
            </w:tcBorders>
            <w:shd w:val="clear" w:color="auto" w:fill="auto"/>
            <w:noWrap/>
          </w:tcPr>
          <w:p w:rsidR="00815377" w:rsidRPr="00BB6B75" w:rsidRDefault="00815377" w:rsidP="00815377">
            <w:pPr>
              <w:jc w:val="right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</w:tr>
      <w:tr w:rsidR="00815377" w:rsidRPr="00BB6B75" w:rsidTr="00815377">
        <w:trPr>
          <w:trHeight w:val="300"/>
        </w:trPr>
        <w:tc>
          <w:tcPr>
            <w:tcW w:w="5315" w:type="dxa"/>
            <w:tcBorders>
              <w:right w:val="nil"/>
            </w:tcBorders>
            <w:shd w:val="clear" w:color="auto" w:fill="auto"/>
            <w:noWrap/>
          </w:tcPr>
          <w:p w:rsidR="00815377" w:rsidRPr="00BB6B75" w:rsidRDefault="00815377" w:rsidP="00815377">
            <w:pPr>
              <w:jc w:val="right"/>
              <w:rPr>
                <w:rFonts w:eastAsia="Times New Roman" w:cstheme="minorHAnsi"/>
                <w:b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sz w:val="20"/>
                <w:szCs w:val="20"/>
              </w:rPr>
              <w:t>DV</w:t>
            </w:r>
          </w:p>
        </w:tc>
        <w:tc>
          <w:tcPr>
            <w:tcW w:w="279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815377" w:rsidRPr="00BB6B75" w:rsidRDefault="00815377" w:rsidP="00815377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Interest</w:t>
            </w:r>
            <w:r w:rsidR="00D9617A">
              <w:rPr>
                <w:rFonts w:eastAsia="Times New Roman" w:cstheme="minorHAnsi"/>
                <w:sz w:val="20"/>
                <w:szCs w:val="20"/>
              </w:rPr>
              <w:t xml:space="preserve"> - Activities</w:t>
            </w:r>
          </w:p>
        </w:tc>
      </w:tr>
      <w:tr w:rsidR="00815377" w:rsidRPr="00BB6B75" w:rsidTr="00815377">
        <w:trPr>
          <w:trHeight w:val="300"/>
        </w:trPr>
        <w:tc>
          <w:tcPr>
            <w:tcW w:w="5315" w:type="dxa"/>
            <w:tcBorders>
              <w:bottom w:val="nil"/>
              <w:right w:val="nil"/>
            </w:tcBorders>
            <w:shd w:val="clear" w:color="auto" w:fill="auto"/>
            <w:noWrap/>
            <w:hideMark/>
          </w:tcPr>
          <w:p w:rsidR="00815377" w:rsidRPr="00BB6B75" w:rsidRDefault="00815377" w:rsidP="00815377">
            <w:pPr>
              <w:jc w:val="right"/>
              <w:rPr>
                <w:rFonts w:eastAsia="Times New Roman" w:cstheme="minorHAnsi"/>
                <w:b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sz w:val="20"/>
                <w:szCs w:val="20"/>
              </w:rPr>
              <w:t>Predictor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5377" w:rsidRPr="00BB6B75" w:rsidRDefault="00815377" w:rsidP="00815377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i/>
                <w:sz w:val="20"/>
                <w:szCs w:val="20"/>
              </w:rPr>
              <w:t>b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5377" w:rsidRPr="00BB6B75" w:rsidRDefault="00815377" w:rsidP="00815377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i/>
                <w:sz w:val="20"/>
                <w:szCs w:val="20"/>
              </w:rPr>
              <w:t>se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5377" w:rsidRPr="00BB6B75" w:rsidRDefault="00815377" w:rsidP="00815377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i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5377" w:rsidRPr="00BB6B75" w:rsidRDefault="00815377" w:rsidP="00815377">
            <w:pPr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i/>
                <w:sz w:val="20"/>
                <w:szCs w:val="20"/>
              </w:rPr>
              <w:t>p</w:t>
            </w:r>
          </w:p>
        </w:tc>
      </w:tr>
      <w:tr w:rsidR="00815377" w:rsidRPr="00BB6B75" w:rsidTr="00815377">
        <w:trPr>
          <w:trHeight w:val="300"/>
        </w:trPr>
        <w:tc>
          <w:tcPr>
            <w:tcW w:w="53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815377" w:rsidRPr="00BB6B75" w:rsidRDefault="00815377" w:rsidP="00815377">
            <w:pPr>
              <w:jc w:val="right"/>
              <w:rPr>
                <w:rFonts w:eastAsia="Times New Roman" w:cstheme="minorHAnsi"/>
                <w:b/>
                <w:sz w:val="20"/>
                <w:szCs w:val="20"/>
              </w:rPr>
            </w:pPr>
            <w:r w:rsidRPr="00BB6B75">
              <w:rPr>
                <w:rFonts w:eastAsia="Times New Roman" w:cstheme="minorHAnsi"/>
                <w:b/>
                <w:sz w:val="20"/>
                <w:szCs w:val="20"/>
              </w:rPr>
              <w:t>Creativity Anxiety</w:t>
            </w:r>
            <w:r>
              <w:rPr>
                <w:rFonts w:eastAsia="Times New Roman" w:cstheme="minorHAnsi"/>
                <w:b/>
                <w:sz w:val="20"/>
                <w:szCs w:val="20"/>
              </w:rPr>
              <w:t xml:space="preserve"> * Involves Creative Think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0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-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</w:tr>
      <w:tr w:rsidR="00815377" w:rsidRPr="00BB6B75" w:rsidTr="00815377">
        <w:trPr>
          <w:trHeight w:val="300"/>
        </w:trPr>
        <w:tc>
          <w:tcPr>
            <w:tcW w:w="53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815377" w:rsidRPr="00BB6B75" w:rsidRDefault="00815377" w:rsidP="00815377">
            <w:pPr>
              <w:jc w:val="right"/>
              <w:rPr>
                <w:rFonts w:eastAsia="Times New Roman" w:cstheme="minorHAnsi"/>
                <w:b/>
                <w:sz w:val="20"/>
                <w:szCs w:val="20"/>
              </w:rPr>
            </w:pPr>
            <w:r w:rsidRPr="00027CB8"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  <w:t>Math Anxiety * Involves Creative Think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</w:tr>
      <w:tr w:rsidR="00815377" w:rsidRPr="00BB6B75" w:rsidTr="00815377">
        <w:trPr>
          <w:trHeight w:val="300"/>
        </w:trPr>
        <w:tc>
          <w:tcPr>
            <w:tcW w:w="53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15377" w:rsidRPr="00BB6B75" w:rsidRDefault="00815377" w:rsidP="00815377">
            <w:pPr>
              <w:jc w:val="right"/>
              <w:rPr>
                <w:rFonts w:eastAsia="Times New Roman" w:cstheme="minorHAnsi"/>
                <w:b/>
                <w:sz w:val="20"/>
                <w:szCs w:val="20"/>
              </w:rPr>
            </w:pPr>
            <w:r w:rsidRPr="00027CB8"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  <w:t>Spatial Anxiety * Involves Creative Think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42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</w:p>
        </w:tc>
      </w:tr>
      <w:tr w:rsidR="00815377" w:rsidRPr="00BB6B75" w:rsidTr="00815377">
        <w:trPr>
          <w:trHeight w:val="300"/>
        </w:trPr>
        <w:tc>
          <w:tcPr>
            <w:tcW w:w="53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15377" w:rsidRPr="00F36C49" w:rsidRDefault="00815377" w:rsidP="00815377">
            <w:pPr>
              <w:jc w:val="right"/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</w:pPr>
            <w:r w:rsidRPr="00F36C49"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  <w:t xml:space="preserve">Creativity Anxiety * Involves </w:t>
            </w:r>
            <w:r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  <w:t>Ma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E-5</w:t>
            </w:r>
          </w:p>
        </w:tc>
      </w:tr>
      <w:tr w:rsidR="00815377" w:rsidRPr="00BB6B75" w:rsidTr="00815377">
        <w:trPr>
          <w:trHeight w:val="300"/>
        </w:trPr>
        <w:tc>
          <w:tcPr>
            <w:tcW w:w="53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15377" w:rsidRPr="00F36C49" w:rsidRDefault="00815377" w:rsidP="00815377">
            <w:pPr>
              <w:jc w:val="right"/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</w:pPr>
            <w:r w:rsidRPr="00027CB8">
              <w:rPr>
                <w:rFonts w:eastAsia="Times New Roman" w:cstheme="minorHAnsi"/>
                <w:b/>
                <w:color w:val="000000" w:themeColor="text1"/>
                <w:sz w:val="20"/>
                <w:szCs w:val="20"/>
              </w:rPr>
              <w:t>Math Anxiety * Involves Ma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0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4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-6</w:t>
            </w:r>
          </w:p>
        </w:tc>
      </w:tr>
      <w:tr w:rsidR="00815377" w:rsidRPr="00BB6B75" w:rsidTr="00815377">
        <w:trPr>
          <w:trHeight w:val="300"/>
        </w:trPr>
        <w:tc>
          <w:tcPr>
            <w:tcW w:w="53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15377" w:rsidRPr="00F36C49" w:rsidRDefault="00815377" w:rsidP="00815377">
            <w:pPr>
              <w:jc w:val="right"/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</w:pPr>
            <w:r w:rsidRPr="00F36C49"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  <w:t xml:space="preserve">Spatial Anxiety * Involves </w:t>
            </w:r>
            <w:r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  <w:t>Ma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0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337</w:t>
            </w:r>
          </w:p>
        </w:tc>
      </w:tr>
      <w:tr w:rsidR="00815377" w:rsidRPr="00BB6B75" w:rsidTr="00815377">
        <w:trPr>
          <w:trHeight w:val="300"/>
        </w:trPr>
        <w:tc>
          <w:tcPr>
            <w:tcW w:w="53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15377" w:rsidRPr="00F36C49" w:rsidRDefault="00815377" w:rsidP="00815377">
            <w:pPr>
              <w:jc w:val="right"/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</w:pPr>
            <w:r w:rsidRPr="00F36C49"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  <w:t xml:space="preserve">Creativity Anxiety * Involves </w:t>
            </w:r>
            <w:r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  <w:t>Spatial Reason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569</w:t>
            </w:r>
          </w:p>
        </w:tc>
      </w:tr>
      <w:tr w:rsidR="00815377" w:rsidRPr="00BB6B75" w:rsidTr="00815377">
        <w:trPr>
          <w:trHeight w:val="300"/>
        </w:trPr>
        <w:tc>
          <w:tcPr>
            <w:tcW w:w="53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15377" w:rsidRPr="00F36C49" w:rsidRDefault="00815377" w:rsidP="00815377">
            <w:pPr>
              <w:jc w:val="right"/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</w:pPr>
            <w:r w:rsidRPr="00F36C49"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  <w:t xml:space="preserve">Math Anxiety * Involves </w:t>
            </w:r>
            <w:r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  <w:t>Spatial  Reason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1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</w:tr>
      <w:tr w:rsidR="00815377" w:rsidRPr="00BB6B75" w:rsidTr="00815377">
        <w:trPr>
          <w:trHeight w:val="300"/>
        </w:trPr>
        <w:tc>
          <w:tcPr>
            <w:tcW w:w="53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15377" w:rsidRPr="00F36C49" w:rsidRDefault="00815377" w:rsidP="00815377">
            <w:pPr>
              <w:jc w:val="right"/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</w:pPr>
            <w:r w:rsidRPr="00027CB8">
              <w:rPr>
                <w:rFonts w:eastAsia="Times New Roman" w:cstheme="minorHAnsi"/>
                <w:b/>
                <w:color w:val="000000" w:themeColor="text1"/>
                <w:sz w:val="20"/>
                <w:szCs w:val="20"/>
              </w:rPr>
              <w:t>Spatial Anxiety * Involves Spatial  Reason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0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2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</w:tr>
      <w:tr w:rsidR="00815377" w:rsidRPr="00BB6B75" w:rsidTr="00815377">
        <w:trPr>
          <w:trHeight w:val="300"/>
        </w:trPr>
        <w:tc>
          <w:tcPr>
            <w:tcW w:w="53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15377" w:rsidRPr="00BB6B75" w:rsidRDefault="00815377" w:rsidP="00815377">
            <w:pPr>
              <w:jc w:val="right"/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  <w:t>Involves Creative Think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3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E-10</w:t>
            </w:r>
          </w:p>
        </w:tc>
      </w:tr>
      <w:tr w:rsidR="00815377" w:rsidRPr="00BB6B75" w:rsidTr="00815377">
        <w:trPr>
          <w:trHeight w:val="300"/>
        </w:trPr>
        <w:tc>
          <w:tcPr>
            <w:tcW w:w="53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15377" w:rsidRPr="00BB6B75" w:rsidRDefault="00815377" w:rsidP="00815377">
            <w:pPr>
              <w:jc w:val="right"/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  <w:t>Involves Ma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76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</w:tr>
      <w:tr w:rsidR="00815377" w:rsidRPr="00BB6B75" w:rsidTr="00815377">
        <w:trPr>
          <w:trHeight w:val="300"/>
        </w:trPr>
        <w:tc>
          <w:tcPr>
            <w:tcW w:w="53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15377" w:rsidRPr="00BB6B75" w:rsidRDefault="00815377" w:rsidP="00815377">
            <w:pPr>
              <w:jc w:val="right"/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  <w:t>Involves Spatial  Reason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0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343</w:t>
            </w:r>
          </w:p>
        </w:tc>
      </w:tr>
      <w:tr w:rsidR="00815377" w:rsidRPr="00BB6B75" w:rsidTr="00815377">
        <w:trPr>
          <w:trHeight w:val="300"/>
        </w:trPr>
        <w:tc>
          <w:tcPr>
            <w:tcW w:w="53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15377" w:rsidRPr="00BB6B75" w:rsidRDefault="00815377" w:rsidP="00815377">
            <w:pPr>
              <w:jc w:val="right"/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  <w:t>Creativity Anxie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24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</w:tr>
      <w:tr w:rsidR="00815377" w:rsidRPr="00BB6B75" w:rsidTr="00815377">
        <w:trPr>
          <w:trHeight w:val="300"/>
        </w:trPr>
        <w:tc>
          <w:tcPr>
            <w:tcW w:w="53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15377" w:rsidRPr="00BB6B75" w:rsidRDefault="00815377" w:rsidP="00815377">
            <w:pPr>
              <w:jc w:val="right"/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  <w:t>Math Anxie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0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563</w:t>
            </w:r>
          </w:p>
        </w:tc>
      </w:tr>
      <w:tr w:rsidR="00815377" w:rsidRPr="00BB6B75" w:rsidTr="00815377">
        <w:trPr>
          <w:trHeight w:val="300"/>
        </w:trPr>
        <w:tc>
          <w:tcPr>
            <w:tcW w:w="53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15377" w:rsidRPr="00BB6B75" w:rsidRDefault="00815377" w:rsidP="00815377">
            <w:pPr>
              <w:jc w:val="right"/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  <w:t>Spatial Anxie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11</w:t>
            </w:r>
          </w:p>
        </w:tc>
      </w:tr>
      <w:tr w:rsidR="00815377" w:rsidRPr="00BB6B75" w:rsidTr="00815377">
        <w:trPr>
          <w:trHeight w:val="300"/>
        </w:trPr>
        <w:tc>
          <w:tcPr>
            <w:tcW w:w="53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15377" w:rsidRPr="00BB6B75" w:rsidRDefault="00815377" w:rsidP="00815377">
            <w:pPr>
              <w:jc w:val="right"/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  <w:t>General Trait Anxie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0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98</w:t>
            </w:r>
          </w:p>
        </w:tc>
      </w:tr>
      <w:tr w:rsidR="00815377" w:rsidRPr="00BB6B75" w:rsidTr="00815377">
        <w:trPr>
          <w:trHeight w:val="300"/>
        </w:trPr>
        <w:tc>
          <w:tcPr>
            <w:tcW w:w="53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15377" w:rsidRPr="00BB6B75" w:rsidRDefault="00815377" w:rsidP="00815377">
            <w:pPr>
              <w:jc w:val="right"/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  <w:t>Samp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4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4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E-6</w:t>
            </w:r>
          </w:p>
        </w:tc>
      </w:tr>
      <w:tr w:rsidR="00815377" w:rsidRPr="00BB6B75" w:rsidTr="00815377">
        <w:trPr>
          <w:trHeight w:val="300"/>
        </w:trPr>
        <w:tc>
          <w:tcPr>
            <w:tcW w:w="531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15377" w:rsidRPr="00BB6B75" w:rsidRDefault="00815377" w:rsidP="00815377">
            <w:pPr>
              <w:jc w:val="right"/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  <w:t>Gend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16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</w:tr>
      <w:tr w:rsidR="00815377" w:rsidRPr="00BB6B75" w:rsidTr="00815377">
        <w:trPr>
          <w:trHeight w:val="300"/>
        </w:trPr>
        <w:tc>
          <w:tcPr>
            <w:tcW w:w="5315" w:type="dxa"/>
            <w:tcBorders>
              <w:top w:val="nil"/>
              <w:right w:val="nil"/>
            </w:tcBorders>
            <w:shd w:val="clear" w:color="auto" w:fill="auto"/>
            <w:noWrap/>
          </w:tcPr>
          <w:p w:rsidR="00815377" w:rsidRPr="00BB6B75" w:rsidRDefault="00815377" w:rsidP="00815377">
            <w:pPr>
              <w:jc w:val="right"/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color w:val="7F7F7F" w:themeColor="text1" w:themeTint="80"/>
                <w:sz w:val="20"/>
                <w:szCs w:val="20"/>
              </w:rPr>
              <w:t>Ag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.00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815377" w:rsidRPr="00247D83" w:rsidRDefault="00815377" w:rsidP="00815377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7D8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5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</w:tr>
    </w:tbl>
    <w:p w:rsidR="00247D83" w:rsidRDefault="00247D83" w:rsidP="00247D83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247D83" w:rsidRDefault="00247D83" w:rsidP="00247D83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247D83" w:rsidRDefault="00247D83" w:rsidP="00247D83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247D83" w:rsidRDefault="00247D83" w:rsidP="00247D83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247D83" w:rsidRDefault="00247D83" w:rsidP="00247D83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247D83" w:rsidRDefault="00247D83" w:rsidP="00247D83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247D83" w:rsidRDefault="00247D83" w:rsidP="00247D83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247D83" w:rsidRDefault="00247D83" w:rsidP="00247D83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247D83" w:rsidRDefault="00247D83" w:rsidP="00247D83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247D83" w:rsidRDefault="00247D83" w:rsidP="00247D83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247D83" w:rsidRDefault="00247D83" w:rsidP="00247D83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247D83" w:rsidRDefault="00247D83" w:rsidP="00247D83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247D83" w:rsidRDefault="00247D83" w:rsidP="00247D83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247D83" w:rsidRDefault="00247D83" w:rsidP="00247D83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247D83" w:rsidRDefault="00247D83" w:rsidP="00247D83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247D83" w:rsidRDefault="00247D83" w:rsidP="00247D83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247D83" w:rsidRDefault="00247D83" w:rsidP="00247D83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247D83" w:rsidRDefault="00247D83" w:rsidP="00247D83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247D83" w:rsidRDefault="00247D83" w:rsidP="00247D83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247D83" w:rsidRDefault="00247D83" w:rsidP="00247D83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247D83" w:rsidRDefault="00247D83" w:rsidP="00247D83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247D83" w:rsidRDefault="00247D83" w:rsidP="00247D83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247D83" w:rsidRDefault="00247D83" w:rsidP="00247D83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247D83" w:rsidRDefault="00247D83" w:rsidP="00247D83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247D83" w:rsidRDefault="00247D83" w:rsidP="00247D83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247D83" w:rsidRDefault="00247D83" w:rsidP="00247D83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247D83" w:rsidRDefault="00247D83" w:rsidP="00247D83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247D83" w:rsidRDefault="00247D83" w:rsidP="00247D83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247D83" w:rsidRDefault="00247D83" w:rsidP="00247D83">
      <w:pPr>
        <w:tabs>
          <w:tab w:val="left" w:pos="270"/>
        </w:tabs>
        <w:ind w:left="-720" w:right="-900"/>
        <w:jc w:val="both"/>
        <w:rPr>
          <w:rFonts w:ascii="Century" w:hAnsi="Century"/>
          <w:i/>
          <w:sz w:val="20"/>
          <w:szCs w:val="20"/>
        </w:rPr>
      </w:pPr>
    </w:p>
    <w:p w:rsidR="00093E78" w:rsidRPr="00AF492B" w:rsidRDefault="00093E78" w:rsidP="00093E78">
      <w:pPr>
        <w:tabs>
          <w:tab w:val="left" w:pos="270"/>
        </w:tabs>
        <w:ind w:left="-720" w:right="-900"/>
        <w:jc w:val="both"/>
        <w:rPr>
          <w:rFonts w:asciiTheme="minorHAnsi" w:hAnsiTheme="minorHAnsi" w:cstheme="minorHAnsi"/>
          <w:sz w:val="20"/>
          <w:szCs w:val="20"/>
        </w:rPr>
      </w:pPr>
      <w:r w:rsidRPr="00AF492B">
        <w:rPr>
          <w:rFonts w:asciiTheme="minorHAnsi" w:hAnsiTheme="minorHAnsi" w:cstheme="minorHAnsi"/>
          <w:i/>
          <w:sz w:val="20"/>
          <w:szCs w:val="20"/>
        </w:rPr>
        <w:t xml:space="preserve">Note. </w:t>
      </w:r>
      <w:r w:rsidRPr="00AF492B">
        <w:rPr>
          <w:rFonts w:asciiTheme="minorHAnsi" w:hAnsiTheme="minorHAnsi" w:cstheme="minorHAnsi"/>
          <w:sz w:val="20"/>
          <w:szCs w:val="20"/>
        </w:rPr>
        <w:t xml:space="preserve">Random intercept, random slope mixed-effects model predicting interest in activities. Variables are unstandardized. Gender: 0 is corresponds to female, 1 corresponds to male. Sample: 0 corresponds to the undergraduate sample, 1 corresponds to the </w:t>
      </w:r>
      <w:proofErr w:type="spellStart"/>
      <w:r w:rsidRPr="00AF492B">
        <w:rPr>
          <w:rFonts w:asciiTheme="minorHAnsi" w:hAnsiTheme="minorHAnsi" w:cstheme="minorHAnsi"/>
          <w:sz w:val="20"/>
          <w:szCs w:val="20"/>
        </w:rPr>
        <w:t>MTurk</w:t>
      </w:r>
      <w:proofErr w:type="spellEnd"/>
      <w:r w:rsidRPr="00AF492B">
        <w:rPr>
          <w:rFonts w:asciiTheme="minorHAnsi" w:hAnsiTheme="minorHAnsi" w:cstheme="minorHAnsi"/>
          <w:sz w:val="20"/>
          <w:szCs w:val="20"/>
        </w:rPr>
        <w:t xml:space="preserve"> sample. </w:t>
      </w:r>
      <w:r w:rsidRPr="00AF492B">
        <w:rPr>
          <w:rFonts w:asciiTheme="minorHAnsi" w:hAnsiTheme="minorHAnsi" w:cstheme="minorHAnsi"/>
          <w:i/>
          <w:sz w:val="20"/>
          <w:szCs w:val="20"/>
        </w:rPr>
        <w:t xml:space="preserve">N  </w:t>
      </w:r>
      <w:r w:rsidRPr="00AF492B">
        <w:rPr>
          <w:rFonts w:asciiTheme="minorHAnsi" w:hAnsiTheme="minorHAnsi" w:cstheme="minorHAnsi"/>
          <w:sz w:val="20"/>
          <w:szCs w:val="20"/>
        </w:rPr>
        <w:t>= 331 participants; 15,887 observations. ICC = .150.</w:t>
      </w:r>
    </w:p>
    <w:p w:rsidR="00247D83" w:rsidRDefault="00247D83" w:rsidP="00815377">
      <w:pPr>
        <w:tabs>
          <w:tab w:val="left" w:pos="270"/>
        </w:tabs>
        <w:ind w:right="-900"/>
        <w:jc w:val="both"/>
        <w:rPr>
          <w:rFonts w:ascii="Century" w:hAnsi="Century"/>
          <w:i/>
          <w:sz w:val="20"/>
          <w:szCs w:val="20"/>
        </w:rPr>
      </w:pPr>
    </w:p>
    <w:sectPr w:rsidR="00247D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75F9"/>
    <w:rsid w:val="00027CB8"/>
    <w:rsid w:val="00040DFB"/>
    <w:rsid w:val="000460BC"/>
    <w:rsid w:val="0006421C"/>
    <w:rsid w:val="0007412E"/>
    <w:rsid w:val="00093E78"/>
    <w:rsid w:val="000A644B"/>
    <w:rsid w:val="000B0D8E"/>
    <w:rsid w:val="000C14C1"/>
    <w:rsid w:val="000F6CB6"/>
    <w:rsid w:val="00193888"/>
    <w:rsid w:val="001C565A"/>
    <w:rsid w:val="00247D83"/>
    <w:rsid w:val="00260255"/>
    <w:rsid w:val="002632C8"/>
    <w:rsid w:val="00292B90"/>
    <w:rsid w:val="002A7126"/>
    <w:rsid w:val="002B0440"/>
    <w:rsid w:val="002E13D8"/>
    <w:rsid w:val="0031478F"/>
    <w:rsid w:val="003E70F4"/>
    <w:rsid w:val="00410DCB"/>
    <w:rsid w:val="004B6559"/>
    <w:rsid w:val="004F5583"/>
    <w:rsid w:val="004F55B4"/>
    <w:rsid w:val="005B0B83"/>
    <w:rsid w:val="005F1DFF"/>
    <w:rsid w:val="00791BE9"/>
    <w:rsid w:val="007D3B3A"/>
    <w:rsid w:val="007D69E8"/>
    <w:rsid w:val="007E6571"/>
    <w:rsid w:val="0081494E"/>
    <w:rsid w:val="00815377"/>
    <w:rsid w:val="00847640"/>
    <w:rsid w:val="009017A0"/>
    <w:rsid w:val="00961931"/>
    <w:rsid w:val="009745D3"/>
    <w:rsid w:val="009775F9"/>
    <w:rsid w:val="009D2359"/>
    <w:rsid w:val="009D2871"/>
    <w:rsid w:val="00A236B7"/>
    <w:rsid w:val="00AB4861"/>
    <w:rsid w:val="00AF492B"/>
    <w:rsid w:val="00B10C08"/>
    <w:rsid w:val="00B13436"/>
    <w:rsid w:val="00BA30A4"/>
    <w:rsid w:val="00BF4E80"/>
    <w:rsid w:val="00C177C2"/>
    <w:rsid w:val="00D93011"/>
    <w:rsid w:val="00D9617A"/>
    <w:rsid w:val="00DC7A65"/>
    <w:rsid w:val="00DE445C"/>
    <w:rsid w:val="00E807E3"/>
    <w:rsid w:val="00F03B83"/>
    <w:rsid w:val="00F36C49"/>
    <w:rsid w:val="00F72B4C"/>
    <w:rsid w:val="00F745B2"/>
    <w:rsid w:val="00F960FF"/>
    <w:rsid w:val="00FE7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1D3A3"/>
  <w15:chartTrackingRefBased/>
  <w15:docId w15:val="{A8A41212-99B2-43CC-AB71-6A9590515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75F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565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4</Pages>
  <Words>1166</Words>
  <Characters>664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etown University</Company>
  <LinksUpToDate>false</LinksUpToDate>
  <CharactersWithSpaces>7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James Daker</dc:creator>
  <cp:keywords/>
  <dc:description/>
  <cp:lastModifiedBy>Rich Daker</cp:lastModifiedBy>
  <cp:revision>19</cp:revision>
  <dcterms:created xsi:type="dcterms:W3CDTF">2022-09-29T15:01:00Z</dcterms:created>
  <dcterms:modified xsi:type="dcterms:W3CDTF">2022-12-27T17:01:00Z</dcterms:modified>
</cp:coreProperties>
</file>